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159A9" w14:textId="6F47ECBA" w:rsidR="00E70FE4" w:rsidRPr="009670C1" w:rsidRDefault="00E70FE4" w:rsidP="00E70FE4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670C1">
        <w:rPr>
          <w:rFonts w:ascii="Arial" w:hAnsi="Arial" w:cs="Arial"/>
          <w:b/>
          <w:bCs/>
          <w:sz w:val="24"/>
          <w:szCs w:val="24"/>
        </w:rPr>
        <w:t>Co-producing knowledge on the use of urban natural space: participatory System Dynamics modelling to understand a complex urban system</w:t>
      </w:r>
    </w:p>
    <w:p w14:paraId="01E911D8" w14:textId="77777777" w:rsidR="008F08B4" w:rsidRPr="009670C1" w:rsidRDefault="008F08B4" w:rsidP="00EC1E0B">
      <w:pPr>
        <w:spacing w:line="276" w:lineRule="auto"/>
        <w:jc w:val="center"/>
        <w:rPr>
          <w:rFonts w:ascii="Arial" w:eastAsia="Arial" w:hAnsi="Arial" w:cs="Arial"/>
          <w:b/>
          <w:bCs/>
        </w:rPr>
      </w:pPr>
    </w:p>
    <w:p w14:paraId="748E57BE" w14:textId="1C6B1A85" w:rsidR="009670C1" w:rsidRPr="009670C1" w:rsidRDefault="009670C1" w:rsidP="009670C1">
      <w:pPr>
        <w:spacing w:line="276" w:lineRule="auto"/>
        <w:rPr>
          <w:rFonts w:ascii="Arial" w:hAnsi="Arial" w:cs="Arial"/>
          <w:vertAlign w:val="superscript"/>
        </w:rPr>
      </w:pPr>
      <w:r w:rsidRPr="009670C1">
        <w:rPr>
          <w:rFonts w:ascii="Arial" w:hAnsi="Arial" w:cs="Arial"/>
        </w:rPr>
        <w:t>Irene Pluchinotta*, Ke Zhou, Gemma Moore, Giuseppe Salvia, Kristine Belesova, Nahid Mohajeri</w:t>
      </w:r>
      <w:r w:rsidR="00141B2E">
        <w:rPr>
          <w:rFonts w:ascii="Arial" w:hAnsi="Arial" w:cs="Arial"/>
          <w:vertAlign w:val="superscript"/>
        </w:rPr>
        <w:t>,</w:t>
      </w:r>
      <w:r w:rsidRPr="009670C1">
        <w:rPr>
          <w:rFonts w:ascii="Arial" w:hAnsi="Arial" w:cs="Arial"/>
        </w:rPr>
        <w:t xml:space="preserve"> Joanna Hale, Michael Davies, Nici Zimmermann</w:t>
      </w:r>
    </w:p>
    <w:p w14:paraId="1548CEE1" w14:textId="5F6747E4" w:rsidR="009670C1" w:rsidRDefault="009670C1" w:rsidP="009670C1">
      <w:pPr>
        <w:spacing w:line="276" w:lineRule="auto"/>
        <w:rPr>
          <w:rFonts w:ascii="Arial" w:eastAsia="Arial" w:hAnsi="Arial" w:cs="Arial"/>
        </w:rPr>
      </w:pPr>
      <w:r w:rsidRPr="009670C1">
        <w:rPr>
          <w:rFonts w:ascii="Arial" w:eastAsia="Arial" w:hAnsi="Arial" w:cs="Arial"/>
        </w:rPr>
        <w:t xml:space="preserve">Contact: </w:t>
      </w:r>
      <w:hyperlink r:id="rId11" w:history="1">
        <w:r w:rsidRPr="00D41E3E">
          <w:rPr>
            <w:rStyle w:val="Hyperlink"/>
            <w:rFonts w:ascii="Arial" w:eastAsia="Arial" w:hAnsi="Arial" w:cs="Arial"/>
          </w:rPr>
          <w:t>i.pluchinotta@ucl.ac.uk</w:t>
        </w:r>
      </w:hyperlink>
    </w:p>
    <w:p w14:paraId="36ABE9C1" w14:textId="2781DE05" w:rsidR="009E39EB" w:rsidRPr="009670C1" w:rsidRDefault="00EC1E0B" w:rsidP="00EC1E0B">
      <w:pPr>
        <w:spacing w:line="276" w:lineRule="auto"/>
        <w:jc w:val="center"/>
        <w:rPr>
          <w:rFonts w:ascii="Arial" w:eastAsia="Arial" w:hAnsi="Arial" w:cs="Arial"/>
          <w:b/>
          <w:bCs/>
          <w:sz w:val="24"/>
          <w:szCs w:val="24"/>
        </w:rPr>
      </w:pPr>
      <w:r w:rsidRPr="009670C1">
        <w:rPr>
          <w:rFonts w:ascii="Arial" w:eastAsia="Arial" w:hAnsi="Arial" w:cs="Arial"/>
          <w:b/>
          <w:bCs/>
          <w:sz w:val="24"/>
          <w:szCs w:val="24"/>
        </w:rPr>
        <w:t>Supplementary Material</w:t>
      </w:r>
    </w:p>
    <w:p w14:paraId="144292BC" w14:textId="77777777" w:rsidR="009670C1" w:rsidRDefault="009670C1" w:rsidP="00EB64BD">
      <w:pPr>
        <w:spacing w:line="276" w:lineRule="auto"/>
        <w:jc w:val="both"/>
        <w:rPr>
          <w:rFonts w:ascii="Arial" w:eastAsia="Arial" w:hAnsi="Arial" w:cs="Arial"/>
          <w:b/>
          <w:bCs/>
        </w:rPr>
      </w:pPr>
    </w:p>
    <w:p w14:paraId="30740847" w14:textId="60B58E1B" w:rsidR="2D95DBB6" w:rsidRDefault="2D95DBB6" w:rsidP="00EB64BD">
      <w:pPr>
        <w:spacing w:line="276" w:lineRule="auto"/>
        <w:jc w:val="both"/>
        <w:rPr>
          <w:rFonts w:ascii="Arial" w:eastAsia="Arial" w:hAnsi="Arial" w:cs="Arial"/>
          <w:b/>
          <w:bCs/>
        </w:rPr>
      </w:pPr>
      <w:r w:rsidRPr="38AFE34F">
        <w:rPr>
          <w:rFonts w:ascii="Arial" w:eastAsia="Arial" w:hAnsi="Arial" w:cs="Arial"/>
          <w:b/>
          <w:bCs/>
        </w:rPr>
        <w:t>Appendix I</w:t>
      </w:r>
    </w:p>
    <w:p w14:paraId="483B1F3A" w14:textId="77777777" w:rsidR="00991048" w:rsidRDefault="00EC1E0B" w:rsidP="00F939A4">
      <w:pPr>
        <w:spacing w:line="480" w:lineRule="auto"/>
        <w:jc w:val="both"/>
        <w:rPr>
          <w:rFonts w:ascii="Arial" w:eastAsia="Arial" w:hAnsi="Arial" w:cs="Arial"/>
        </w:rPr>
      </w:pPr>
      <w:r w:rsidRPr="00EC1E0B">
        <w:rPr>
          <w:rFonts w:ascii="Arial" w:eastAsia="Arial" w:hAnsi="Arial" w:cs="Arial"/>
        </w:rPr>
        <w:t xml:space="preserve">This section includes additional details related to the workshops developed during the </w:t>
      </w:r>
      <w:r>
        <w:rPr>
          <w:rFonts w:ascii="Arial" w:eastAsia="Arial" w:hAnsi="Arial" w:cs="Arial"/>
        </w:rPr>
        <w:t xml:space="preserve">participatory </w:t>
      </w:r>
      <w:r w:rsidR="006955C0">
        <w:rPr>
          <w:rFonts w:ascii="Arial" w:eastAsia="Arial" w:hAnsi="Arial" w:cs="Arial"/>
        </w:rPr>
        <w:t xml:space="preserve">System Dynamics </w:t>
      </w:r>
      <w:r w:rsidR="00342FCB">
        <w:rPr>
          <w:rFonts w:ascii="Arial" w:eastAsia="Arial" w:hAnsi="Arial" w:cs="Arial"/>
        </w:rPr>
        <w:t xml:space="preserve">(SD) </w:t>
      </w:r>
      <w:r>
        <w:rPr>
          <w:rFonts w:ascii="Arial" w:eastAsia="Arial" w:hAnsi="Arial" w:cs="Arial"/>
        </w:rPr>
        <w:t xml:space="preserve">modelling </w:t>
      </w:r>
      <w:r w:rsidRPr="00EC1E0B">
        <w:rPr>
          <w:rFonts w:ascii="Arial" w:eastAsia="Arial" w:hAnsi="Arial" w:cs="Arial"/>
        </w:rPr>
        <w:t>process described in Section 3</w:t>
      </w:r>
      <w:r w:rsidR="00932842">
        <w:rPr>
          <w:rFonts w:ascii="Arial" w:eastAsia="Arial" w:hAnsi="Arial" w:cs="Arial"/>
        </w:rPr>
        <w:t xml:space="preserve"> and Table 1 of the manuscript. </w:t>
      </w:r>
      <w:r w:rsidR="00342FCB">
        <w:rPr>
          <w:rFonts w:ascii="Arial" w:eastAsia="Arial" w:hAnsi="Arial" w:cs="Arial"/>
        </w:rPr>
        <w:t>Following</w:t>
      </w:r>
      <w:r w:rsidR="00932842">
        <w:rPr>
          <w:rFonts w:ascii="Arial" w:eastAsia="Arial" w:hAnsi="Arial" w:cs="Arial"/>
        </w:rPr>
        <w:t xml:space="preserve"> a chronological order</w:t>
      </w:r>
      <w:r w:rsidR="000B7953">
        <w:rPr>
          <w:rFonts w:ascii="Arial" w:eastAsia="Arial" w:hAnsi="Arial" w:cs="Arial"/>
        </w:rPr>
        <w:t xml:space="preserve"> of the </w:t>
      </w:r>
      <w:r w:rsidR="00484C91">
        <w:rPr>
          <w:rFonts w:ascii="Arial" w:eastAsia="Arial" w:hAnsi="Arial" w:cs="Arial"/>
        </w:rPr>
        <w:t>stakeholde</w:t>
      </w:r>
      <w:r w:rsidR="00991048">
        <w:rPr>
          <w:rFonts w:ascii="Arial" w:eastAsia="Arial" w:hAnsi="Arial" w:cs="Arial"/>
        </w:rPr>
        <w:t>r</w:t>
      </w:r>
      <w:r w:rsidR="00484C91">
        <w:rPr>
          <w:rFonts w:ascii="Arial" w:eastAsia="Arial" w:hAnsi="Arial" w:cs="Arial"/>
        </w:rPr>
        <w:t xml:space="preserve"> activities,</w:t>
      </w:r>
      <w:r w:rsidR="00932842">
        <w:rPr>
          <w:rFonts w:ascii="Arial" w:eastAsia="Arial" w:hAnsi="Arial" w:cs="Arial"/>
        </w:rPr>
        <w:t xml:space="preserve"> </w:t>
      </w:r>
      <w:r w:rsidR="2D95DBB6" w:rsidRPr="38AFE34F">
        <w:rPr>
          <w:rFonts w:ascii="Arial" w:eastAsia="Arial" w:hAnsi="Arial" w:cs="Arial"/>
        </w:rPr>
        <w:t xml:space="preserve">the agenda of the </w:t>
      </w:r>
      <w:r w:rsidR="00E31B0B">
        <w:rPr>
          <w:rFonts w:ascii="Arial" w:eastAsia="Arial" w:hAnsi="Arial" w:cs="Arial"/>
        </w:rPr>
        <w:t>‘</w:t>
      </w:r>
      <w:r w:rsidR="2D95DBB6" w:rsidRPr="38AFE34F">
        <w:rPr>
          <w:rFonts w:ascii="Arial" w:eastAsia="Arial" w:hAnsi="Arial" w:cs="Arial"/>
        </w:rPr>
        <w:t xml:space="preserve">strategy development </w:t>
      </w:r>
      <w:r w:rsidR="00E31B0B">
        <w:rPr>
          <w:rFonts w:ascii="Arial" w:eastAsia="Arial" w:hAnsi="Arial" w:cs="Arial"/>
        </w:rPr>
        <w:t xml:space="preserve">and learning’ </w:t>
      </w:r>
      <w:r w:rsidR="2D95DBB6" w:rsidRPr="38AFE34F">
        <w:rPr>
          <w:rFonts w:ascii="Arial" w:eastAsia="Arial" w:hAnsi="Arial" w:cs="Arial"/>
        </w:rPr>
        <w:t>workshop</w:t>
      </w:r>
      <w:r w:rsidR="000B7953">
        <w:rPr>
          <w:rFonts w:ascii="Arial" w:eastAsia="Arial" w:hAnsi="Arial" w:cs="Arial"/>
        </w:rPr>
        <w:t xml:space="preserve"> (</w:t>
      </w:r>
      <w:r w:rsidR="00F939A4">
        <w:rPr>
          <w:rFonts w:ascii="Arial" w:eastAsia="Arial" w:hAnsi="Arial" w:cs="Arial"/>
        </w:rPr>
        <w:t>described in Section 5 of the manuscript</w:t>
      </w:r>
      <w:r w:rsidR="00484C91">
        <w:rPr>
          <w:rFonts w:ascii="Arial" w:eastAsia="Arial" w:hAnsi="Arial" w:cs="Arial"/>
        </w:rPr>
        <w:t>)</w:t>
      </w:r>
      <w:r w:rsidR="00932842">
        <w:rPr>
          <w:rFonts w:ascii="Arial" w:eastAsia="Arial" w:hAnsi="Arial" w:cs="Arial"/>
        </w:rPr>
        <w:t>, is at the end</w:t>
      </w:r>
      <w:r w:rsidR="000B7953">
        <w:rPr>
          <w:rFonts w:ascii="Arial" w:eastAsia="Arial" w:hAnsi="Arial" w:cs="Arial"/>
        </w:rPr>
        <w:t xml:space="preserve"> of this Appendix</w:t>
      </w:r>
      <w:r w:rsidR="00342FCB">
        <w:rPr>
          <w:rFonts w:ascii="Arial" w:eastAsia="Arial" w:hAnsi="Arial" w:cs="Arial"/>
        </w:rPr>
        <w:t>.</w:t>
      </w:r>
      <w:r w:rsidR="00991048">
        <w:rPr>
          <w:rFonts w:ascii="Arial" w:eastAsia="Arial" w:hAnsi="Arial" w:cs="Arial"/>
        </w:rPr>
        <w:t xml:space="preserve"> </w:t>
      </w:r>
    </w:p>
    <w:p w14:paraId="7223ED22" w14:textId="588AF6A8" w:rsidR="2D95DBB6" w:rsidRDefault="0023687E" w:rsidP="00F939A4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focus of the simulation model was the Use of </w:t>
      </w:r>
      <w:r w:rsidR="000C0B73">
        <w:rPr>
          <w:rFonts w:ascii="Arial" w:eastAsia="Arial" w:hAnsi="Arial" w:cs="Arial"/>
        </w:rPr>
        <w:t xml:space="preserve">urban natural </w:t>
      </w:r>
      <w:r>
        <w:rPr>
          <w:rFonts w:ascii="Arial" w:eastAsia="Arial" w:hAnsi="Arial" w:cs="Arial"/>
        </w:rPr>
        <w:t>Space (UoS</w:t>
      </w:r>
      <w:r w:rsidR="00484C91">
        <w:rPr>
          <w:rFonts w:ascii="Arial" w:eastAsia="Arial" w:hAnsi="Arial" w:cs="Arial"/>
        </w:rPr>
        <w:t>);</w:t>
      </w:r>
      <w:r>
        <w:rPr>
          <w:rFonts w:ascii="Arial" w:eastAsia="Arial" w:hAnsi="Arial" w:cs="Arial"/>
        </w:rPr>
        <w:t xml:space="preserve"> however</w:t>
      </w:r>
      <w:r w:rsidR="002E12D3">
        <w:rPr>
          <w:rFonts w:ascii="Arial" w:eastAsia="Arial" w:hAnsi="Arial" w:cs="Arial"/>
        </w:rPr>
        <w:t>,</w:t>
      </w:r>
      <w:r>
        <w:rPr>
          <w:rFonts w:ascii="Arial" w:eastAsia="Arial" w:hAnsi="Arial" w:cs="Arial"/>
        </w:rPr>
        <w:t xml:space="preserve"> the workshop structure is </w:t>
      </w:r>
      <w:r w:rsidR="0031500D">
        <w:rPr>
          <w:rFonts w:ascii="Arial" w:eastAsia="Arial" w:hAnsi="Arial" w:cs="Arial"/>
        </w:rPr>
        <w:t>easily</w:t>
      </w:r>
      <w:r>
        <w:rPr>
          <w:rFonts w:ascii="Arial" w:eastAsia="Arial" w:hAnsi="Arial" w:cs="Arial"/>
        </w:rPr>
        <w:t xml:space="preserve"> </w:t>
      </w:r>
      <w:r w:rsidR="00484C91" w:rsidRPr="000C0B73">
        <w:rPr>
          <w:rFonts w:ascii="Arial" w:eastAsia="Arial" w:hAnsi="Arial" w:cs="Arial"/>
        </w:rPr>
        <w:t>generalizable</w:t>
      </w:r>
      <w:r>
        <w:rPr>
          <w:rFonts w:ascii="Arial" w:eastAsia="Arial" w:hAnsi="Arial" w:cs="Arial"/>
        </w:rPr>
        <w:t xml:space="preserve"> </w:t>
      </w:r>
      <w:r w:rsidR="000C0B73">
        <w:rPr>
          <w:rFonts w:ascii="Arial" w:eastAsia="Arial" w:hAnsi="Arial" w:cs="Arial"/>
        </w:rPr>
        <w:t>for other</w:t>
      </w:r>
      <w:r>
        <w:rPr>
          <w:rFonts w:ascii="Arial" w:eastAsia="Arial" w:hAnsi="Arial" w:cs="Arial"/>
        </w:rPr>
        <w:t xml:space="preserve"> models</w:t>
      </w:r>
      <w:r w:rsidR="0031500D">
        <w:rPr>
          <w:rFonts w:ascii="Arial" w:eastAsia="Arial" w:hAnsi="Arial" w:cs="Arial"/>
        </w:rPr>
        <w:t>.</w:t>
      </w:r>
    </w:p>
    <w:p w14:paraId="7D9E93C4" w14:textId="19D1CA01" w:rsidR="00EC1E0B" w:rsidRDefault="00F1028B" w:rsidP="002E12D3">
      <w:pPr>
        <w:spacing w:after="0" w:line="480" w:lineRule="auto"/>
        <w:jc w:val="both"/>
        <w:rPr>
          <w:rFonts w:ascii="Arial" w:eastAsia="Arial" w:hAnsi="Arial" w:cs="Arial"/>
          <w:i/>
          <w:iCs/>
        </w:rPr>
      </w:pPr>
      <w:r>
        <w:rPr>
          <w:rFonts w:ascii="Arial" w:eastAsia="Arial" w:hAnsi="Arial" w:cs="Arial"/>
          <w:i/>
          <w:iCs/>
        </w:rPr>
        <w:t>Model q</w:t>
      </w:r>
      <w:r w:rsidR="00755F14" w:rsidRPr="006C6F02">
        <w:rPr>
          <w:rFonts w:ascii="Arial" w:eastAsia="Arial" w:hAnsi="Arial" w:cs="Arial"/>
          <w:i/>
          <w:iCs/>
        </w:rPr>
        <w:t>uantification worksho</w:t>
      </w:r>
      <w:r>
        <w:rPr>
          <w:rFonts w:ascii="Arial" w:eastAsia="Arial" w:hAnsi="Arial" w:cs="Arial"/>
          <w:i/>
          <w:iCs/>
        </w:rPr>
        <w:t>p</w:t>
      </w:r>
    </w:p>
    <w:p w14:paraId="38644F6D" w14:textId="55981252" w:rsidR="006C6F02" w:rsidRPr="006C6F02" w:rsidRDefault="002C2661" w:rsidP="002C2661">
      <w:pPr>
        <w:pStyle w:val="Caption"/>
        <w:rPr>
          <w:rFonts w:ascii="Arial" w:eastAsia="Arial" w:hAnsi="Arial" w:cs="Arial"/>
          <w:i w:val="0"/>
          <w:iCs w:val="0"/>
        </w:rPr>
      </w:pPr>
      <w:r>
        <w:t xml:space="preserve">Supplementary Materials Table </w:t>
      </w:r>
      <w:fldSimple w:instr=" SEQ Supplementary_Materials_Table \* ARABIC ">
        <w:r>
          <w:rPr>
            <w:noProof/>
          </w:rPr>
          <w:t>1</w:t>
        </w:r>
      </w:fldSimple>
      <w:r>
        <w:t xml:space="preserve">. </w:t>
      </w:r>
      <w:r w:rsidRPr="000F00BB">
        <w:t xml:space="preserve"> </w:t>
      </w:r>
      <w:r w:rsidR="00484C91">
        <w:t>Agenda of the participatory m</w:t>
      </w:r>
      <w:r w:rsidR="0015293B">
        <w:t xml:space="preserve">odel quantification </w:t>
      </w:r>
      <w:r w:rsidR="0022401E">
        <w:t xml:space="preserve">workshop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8160"/>
      </w:tblGrid>
      <w:tr w:rsidR="00755F14" w:rsidRPr="00755F14" w14:paraId="1C5F05EA" w14:textId="77777777" w:rsidTr="00755F14">
        <w:trPr>
          <w:trHeight w:val="24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F2D06" w14:textId="42A6843E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divId w:val="185226148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Participatory</w:t>
            </w:r>
            <w:r w:rsidR="00484C9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 model</w:t>
            </w: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 quantification workshop (90 min)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 </w:t>
            </w:r>
          </w:p>
        </w:tc>
      </w:tr>
      <w:tr w:rsidR="00755F14" w:rsidRPr="00755F14" w14:paraId="41AFBCFE" w14:textId="77777777" w:rsidTr="00484C91">
        <w:trPr>
          <w:trHeight w:val="790"/>
        </w:trPr>
        <w:tc>
          <w:tcPr>
            <w:tcW w:w="90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85F24" w14:textId="77777777" w:rsid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Aims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o present and validate the structure of the SD simulation model, to help quantify specific sections of the model </w:t>
            </w:r>
          </w:p>
          <w:p w14:paraId="3D8F68AE" w14:textId="7B5B4238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Location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nline (Microsoft Teams) </w:t>
            </w:r>
          </w:p>
        </w:tc>
      </w:tr>
      <w:tr w:rsidR="00755F14" w:rsidRPr="00755F14" w14:paraId="175E225A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237B0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Time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F257E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Activity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</w:tr>
      <w:tr w:rsidR="00755F14" w:rsidRPr="00755F14" w14:paraId="3B6ED6E3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8866E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 min 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9D220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elcome and workshop objectives </w:t>
            </w:r>
          </w:p>
        </w:tc>
      </w:tr>
      <w:tr w:rsidR="00755F14" w:rsidRPr="00755F14" w14:paraId="63BB1E6A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36A453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 min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4AC02C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esentation of a simplified version of the SD model using a CLD when needed, including model assumptions and calibration process   </w:t>
            </w:r>
          </w:p>
        </w:tc>
      </w:tr>
      <w:tr w:rsidR="00755F14" w:rsidRPr="00755F14" w14:paraId="2675E835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ABED2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5 min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750DD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ructured discussion for validating the model structure    </w:t>
            </w:r>
          </w:p>
        </w:tc>
      </w:tr>
      <w:tr w:rsidR="00755F14" w:rsidRPr="00755F14" w14:paraId="0236EDDA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9FC65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 min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45893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ntroduction of the drawing BOT graphs activity  </w:t>
            </w:r>
          </w:p>
        </w:tc>
      </w:tr>
      <w:tr w:rsidR="00755F14" w:rsidRPr="00755F14" w14:paraId="3C0C2893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4F6DA2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5 min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DA47D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BOT activity for a selection of variables. Stakeholders are divided in groups </w:t>
            </w:r>
          </w:p>
        </w:tc>
      </w:tr>
      <w:tr w:rsidR="00755F14" w:rsidRPr="00755F14" w14:paraId="64B53806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D6F16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 min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B771C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resentation of the BOT graphs created by the groups  </w:t>
            </w:r>
          </w:p>
        </w:tc>
      </w:tr>
      <w:tr w:rsidR="00755F14" w:rsidRPr="00755F14" w14:paraId="050C4E1C" w14:textId="77777777" w:rsidTr="00755F14">
        <w:trPr>
          <w:trHeight w:val="240"/>
        </w:trPr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329A1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 min  </w:t>
            </w:r>
          </w:p>
        </w:tc>
        <w:tc>
          <w:tcPr>
            <w:tcW w:w="8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0CB19" w14:textId="77777777" w:rsidR="00755F14" w:rsidRPr="00755F14" w:rsidRDefault="00755F14" w:rsidP="00755F14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xt steps and closing  </w:t>
            </w:r>
          </w:p>
        </w:tc>
      </w:tr>
    </w:tbl>
    <w:p w14:paraId="4B110053" w14:textId="77777777" w:rsidR="002E12D3" w:rsidRDefault="002E12D3" w:rsidP="002E12D3">
      <w:pPr>
        <w:spacing w:after="0" w:line="480" w:lineRule="auto"/>
        <w:jc w:val="both"/>
        <w:rPr>
          <w:rFonts w:ascii="Arial" w:eastAsia="Arial" w:hAnsi="Arial" w:cs="Arial"/>
          <w:i/>
          <w:iCs/>
        </w:rPr>
      </w:pPr>
    </w:p>
    <w:p w14:paraId="55F89B30" w14:textId="0BEE2BBF" w:rsidR="00F1028B" w:rsidRPr="008410F4" w:rsidRDefault="00F1028B" w:rsidP="002E12D3">
      <w:pPr>
        <w:spacing w:after="0" w:line="480" w:lineRule="auto"/>
        <w:jc w:val="both"/>
        <w:rPr>
          <w:rFonts w:ascii="Arial" w:eastAsia="Arial" w:hAnsi="Arial" w:cs="Arial"/>
          <w:i/>
          <w:iCs/>
        </w:rPr>
      </w:pPr>
      <w:r w:rsidRPr="008410F4">
        <w:rPr>
          <w:rFonts w:ascii="Arial" w:eastAsia="Arial" w:hAnsi="Arial" w:cs="Arial"/>
          <w:i/>
          <w:iCs/>
        </w:rPr>
        <w:lastRenderedPageBreak/>
        <w:t>Reference model validation</w:t>
      </w:r>
      <w:r w:rsidR="007A08E1" w:rsidRPr="008410F4">
        <w:rPr>
          <w:rFonts w:ascii="Arial" w:eastAsia="Arial" w:hAnsi="Arial" w:cs="Arial"/>
          <w:i/>
          <w:iCs/>
        </w:rPr>
        <w:t xml:space="preserve"> workshop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8"/>
        <w:gridCol w:w="3283"/>
        <w:gridCol w:w="5383"/>
      </w:tblGrid>
      <w:tr w:rsidR="002B175D" w:rsidRPr="00755F14" w14:paraId="738678FA" w14:textId="7C44A429" w:rsidTr="00595813">
        <w:trPr>
          <w:trHeight w:val="24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AA16B" w14:textId="6FDE9954" w:rsidR="002B175D" w:rsidRPr="006E44F1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6E44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Reference model validation workshop </w:t>
            </w: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60</w:t>
            </w: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 min)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 </w:t>
            </w:r>
          </w:p>
        </w:tc>
      </w:tr>
      <w:tr w:rsidR="002B175D" w:rsidRPr="00755F14" w14:paraId="5A322251" w14:textId="569B5DF0" w:rsidTr="00A70491">
        <w:trPr>
          <w:trHeight w:val="79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9548B" w14:textId="77777777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Aims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o </w:t>
            </w:r>
            <w:r w:rsidRPr="008410F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present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</w:t>
            </w:r>
            <w:r w:rsidRPr="008410F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nalysis of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 historical dataset used as reference model</w:t>
            </w:r>
          </w:p>
          <w:p w14:paraId="216F9BD4" w14:textId="3AE8026E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Location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nline (Microsoft Teams) </w:t>
            </w:r>
          </w:p>
        </w:tc>
      </w:tr>
      <w:tr w:rsidR="002B175D" w:rsidRPr="00755F14" w14:paraId="6B9FFAB6" w14:textId="2CB283E0" w:rsidTr="003036D2">
        <w:trPr>
          <w:trHeight w:val="240"/>
        </w:trPr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B6EF1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Time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BBF482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Activity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9FF4A" w14:textId="252F5C64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</w:tr>
      <w:tr w:rsidR="002B175D" w:rsidRPr="00755F14" w14:paraId="48744578" w14:textId="43FF06EB" w:rsidTr="003036D2">
        <w:trPr>
          <w:trHeight w:val="240"/>
        </w:trPr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21000" w14:textId="3EB885E1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0 min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CC1D2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elcome and workshop objectives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92EF4" w14:textId="24F841F2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</w:t>
            </w:r>
          </w:p>
        </w:tc>
      </w:tr>
      <w:tr w:rsidR="002B175D" w:rsidRPr="00755F14" w14:paraId="31B9FE82" w14:textId="35FFABA8" w:rsidTr="003036D2">
        <w:trPr>
          <w:trHeight w:val="240"/>
        </w:trPr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9DE91" w14:textId="63188523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0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  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C2F93" w14:textId="4BCEDD6C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ntroduction to the historical dataset (MENE, Natural England) and report on the analysis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914B7" w14:textId="6306B4AF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</w:t>
            </w:r>
          </w:p>
        </w:tc>
      </w:tr>
      <w:tr w:rsidR="002B175D" w:rsidRPr="00755F14" w14:paraId="10905C98" w14:textId="115A7286" w:rsidTr="003036D2">
        <w:trPr>
          <w:trHeight w:val="240"/>
        </w:trPr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58E7A" w14:textId="56453494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5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 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7C294" w14:textId="44B52A44" w:rsidR="002B175D" w:rsidRPr="00755F14" w:rsidRDefault="002B175D" w:rsidP="00454E2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Structured discussion for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confirming the reference model relevance to the model. 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4B41" w14:textId="752348F1" w:rsidR="002B175D" w:rsidRPr="00755F14" w:rsidRDefault="002B175D" w:rsidP="00454E2A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takeholders answers specific questions around the dataset and the case study area (e.g.,</w:t>
            </w:r>
            <w:r w:rsidRPr="00EB6EF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Has anything relevant happened in 2018 in relation to the natural spaces in Thamesmead?​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). Afterwards, the group discussed their interpretation of the analysis </w:t>
            </w:r>
            <w:r w:rsidRPr="00EB6EF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especially in relation to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the urban </w:t>
            </w:r>
            <w:r w:rsidRPr="00EB6EF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regeneration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plan</w:t>
            </w:r>
            <w:r w:rsidRPr="00EB6EF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nd other stakeholders’ ambitions</w:t>
            </w:r>
          </w:p>
        </w:tc>
      </w:tr>
      <w:tr w:rsidR="002B175D" w:rsidRPr="00755F14" w14:paraId="299382E0" w14:textId="72BA6A4E" w:rsidTr="003036D2">
        <w:trPr>
          <w:trHeight w:val="240"/>
        </w:trPr>
        <w:tc>
          <w:tcPr>
            <w:tcW w:w="6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A53AF" w14:textId="4B3C9655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  </w:t>
            </w:r>
          </w:p>
        </w:tc>
        <w:tc>
          <w:tcPr>
            <w:tcW w:w="32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94EDE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ext steps and closing 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D2DF7" w14:textId="038F6A6A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</w:t>
            </w:r>
          </w:p>
        </w:tc>
      </w:tr>
    </w:tbl>
    <w:p w14:paraId="0B637E90" w14:textId="77777777" w:rsidR="006E44F1" w:rsidRDefault="006E44F1" w:rsidP="00434F4D">
      <w:pPr>
        <w:spacing w:line="480" w:lineRule="auto"/>
        <w:jc w:val="both"/>
        <w:rPr>
          <w:rFonts w:ascii="Arial" w:eastAsia="Arial" w:hAnsi="Arial" w:cs="Arial"/>
        </w:rPr>
      </w:pPr>
    </w:p>
    <w:p w14:paraId="58164EB4" w14:textId="75DBCA3F" w:rsidR="007A08E1" w:rsidRPr="00895D90" w:rsidRDefault="004F7E99" w:rsidP="00434F4D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895D90">
        <w:rPr>
          <w:rFonts w:ascii="Arial" w:eastAsia="Arial" w:hAnsi="Arial" w:cs="Arial"/>
          <w:i/>
          <w:iCs/>
        </w:rPr>
        <w:t>Scenarios</w:t>
      </w:r>
      <w:r w:rsidR="005A6BEA" w:rsidRPr="00895D90">
        <w:rPr>
          <w:rFonts w:ascii="Arial" w:eastAsia="Arial" w:hAnsi="Arial" w:cs="Arial"/>
          <w:i/>
          <w:iCs/>
        </w:rPr>
        <w:t xml:space="preserve"> building workshop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3285"/>
        <w:gridCol w:w="5383"/>
      </w:tblGrid>
      <w:tr w:rsidR="002B175D" w:rsidRPr="00755F14" w14:paraId="51768008" w14:textId="10288AA9" w:rsidTr="003D0FA1">
        <w:trPr>
          <w:trHeight w:val="24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C2E1D" w14:textId="7F12B1E4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Scenarios building</w:t>
            </w:r>
            <w:r w:rsidRPr="006E44F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 workshop </w:t>
            </w: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60</w:t>
            </w: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 xml:space="preserve"> min)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 </w:t>
            </w:r>
          </w:p>
        </w:tc>
      </w:tr>
      <w:tr w:rsidR="002B175D" w:rsidRPr="00755F14" w14:paraId="2A98FA88" w14:textId="58932E26" w:rsidTr="002B5F56">
        <w:trPr>
          <w:trHeight w:val="790"/>
        </w:trPr>
        <w:tc>
          <w:tcPr>
            <w:tcW w:w="9344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B80D8" w14:textId="77777777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Aims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o </w:t>
            </w:r>
            <w:r w:rsidRPr="008410F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present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</w:t>
            </w:r>
            <w:r w:rsidRPr="008410F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nalysis of 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he historical dataset used as reference model</w:t>
            </w:r>
          </w:p>
          <w:p w14:paraId="215E4997" w14:textId="1CE99CE0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Location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nline (Microsoft Teams) </w:t>
            </w:r>
          </w:p>
        </w:tc>
      </w:tr>
      <w:tr w:rsidR="002B175D" w:rsidRPr="00755F14" w14:paraId="265186A0" w14:textId="54E5A151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00FCB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Time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AB729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Activity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 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A76AC" w14:textId="0C57A9D2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</w:tr>
      <w:tr w:rsidR="002B175D" w:rsidRPr="00755F14" w14:paraId="1A195F27" w14:textId="0783B546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65CBA" w14:textId="2F935B65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 min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012AE" w14:textId="7777777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Welcome and workshop objectives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DFA72" w14:textId="1A1A9EC7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-</w:t>
            </w:r>
          </w:p>
        </w:tc>
      </w:tr>
      <w:tr w:rsidR="002B175D" w:rsidRPr="00755F14" w14:paraId="5D4DC62C" w14:textId="6363EC3F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6408A6" w14:textId="36231F86" w:rsidR="002B175D" w:rsidRPr="00755F14" w:rsidRDefault="002A53BC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5 </w:t>
            </w:r>
            <w:r w:rsidR="002B175D"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min 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ACABF6" w14:textId="0DF6B0EC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Introduction to the scenarios building methodology 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B0D2C" w14:textId="7852F7B0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dapted from Pluchinotta et al., 2019</w:t>
            </w:r>
            <w:r>
              <w:rPr>
                <w:rStyle w:val="FootnoteReference"/>
                <w:rFonts w:ascii="Arial" w:eastAsia="Times New Roman" w:hAnsi="Arial" w:cs="Arial"/>
                <w:sz w:val="18"/>
                <w:szCs w:val="18"/>
                <w:lang w:val="en-GB" w:eastAsia="en-GB"/>
              </w:rPr>
              <w:footnoteReference w:id="1"/>
            </w:r>
          </w:p>
        </w:tc>
      </w:tr>
      <w:tr w:rsidR="002B175D" w:rsidRPr="00755F14" w14:paraId="3FEFC73E" w14:textId="0B769EAD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85C9B" w14:textId="6D83E81E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15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C558E3" w14:textId="4F98C9B2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dea generation on “how to improve the use of space in Thamesmead”</w:t>
            </w:r>
            <w:r w:rsidR="00C23C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– session 1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1FC49" w14:textId="3D7D2DF3" w:rsidR="00B47C4E" w:rsidRDefault="002B175D" w:rsidP="00B47C4E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Gathering initial thoughts on the problem under consideration.</w:t>
            </w:r>
            <w:r w:rsidR="00AB1AE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B8489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Participants </w:t>
            </w:r>
            <w:r w:rsidR="008551A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re</w:t>
            </w:r>
            <w:r w:rsidR="00B8489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sked to write one </w:t>
            </w:r>
            <w:r w:rsidR="00B47C4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idea on each post-it and report back to the group.  The facilitator grouped the post-it in thematic clusters. A</w:t>
            </w:r>
            <w:r w:rsidR="00B47C4E" w:rsidRPr="00B47C4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fter each participant has had a chance to share once, the facilitator opens the floor to participants to offer also more </w:t>
            </w:r>
            <w:r w:rsidR="00B47C4E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ptions</w:t>
            </w:r>
          </w:p>
        </w:tc>
      </w:tr>
      <w:tr w:rsidR="002B175D" w:rsidRPr="00755F14" w14:paraId="767EE07C" w14:textId="5FB6534B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4E8ED5" w14:textId="38737ED5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 min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CA5DD8" w14:textId="6A73E9A0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Knowledge expansion and CLD presentation. 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65E87" w14:textId="4698ACBB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Bringing </w:t>
            </w:r>
            <w:r w:rsidR="008551A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to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he discussion the key aspect</w:t>
            </w:r>
            <w:r w:rsidR="008551A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f the model CLD to help the participants identifying possible solution</w:t>
            </w:r>
            <w:r w:rsidR="00AB1AE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s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="00C23C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ocusing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n</w:t>
            </w:r>
            <w:r w:rsidR="00C23C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LL the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reas</w:t>
            </w:r>
            <w:r w:rsidR="00C23C8B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f the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odel.</w:t>
            </w:r>
          </w:p>
        </w:tc>
      </w:tr>
      <w:tr w:rsidR="002B175D" w:rsidRPr="00755F14" w14:paraId="08F9B718" w14:textId="322629B3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911DD0" w14:textId="691B35E9" w:rsidR="002B175D" w:rsidRDefault="004E7B16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31A0FD" w14:textId="42A71A22" w:rsidR="002B175D" w:rsidRDefault="002B175D" w:rsidP="009D41B6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Idea generation – session </w:t>
            </w:r>
            <w:r w:rsidR="00462FD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A8952" w14:textId="53057D39" w:rsidR="002B175D" w:rsidRDefault="002B175D" w:rsidP="009D41B6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Participants 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are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sked to write a post-it for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each</w:t>
            </w: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possible actions in </w:t>
            </w:r>
            <w:r w:rsidRPr="009D41B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one or more 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of the CLD areas</w:t>
            </w:r>
            <w:r w:rsidRPr="009D41B6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.</w:t>
            </w:r>
            <w:r w:rsidR="002A53BC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hen similar to session 1.</w:t>
            </w:r>
          </w:p>
        </w:tc>
      </w:tr>
      <w:tr w:rsidR="002B175D" w:rsidRPr="00755F14" w14:paraId="28A8625F" w14:textId="33A5CDE6" w:rsidTr="003036D2">
        <w:trPr>
          <w:trHeight w:val="240"/>
        </w:trPr>
        <w:tc>
          <w:tcPr>
            <w:tcW w:w="6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B7A00" w14:textId="7C76FE03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5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min  </w:t>
            </w:r>
          </w:p>
        </w:tc>
        <w:tc>
          <w:tcPr>
            <w:tcW w:w="32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44217" w14:textId="6886F665" w:rsidR="002B175D" w:rsidRPr="00755F14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losing  </w:t>
            </w:r>
          </w:p>
        </w:tc>
        <w:tc>
          <w:tcPr>
            <w:tcW w:w="5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8AEBE" w14:textId="77777777" w:rsidR="002B175D" w:rsidRDefault="002B175D" w:rsidP="00BC48AF">
            <w:pPr>
              <w:spacing w:before="100" w:beforeAutospacing="1" w:after="100" w:afterAutospacing="1" w:line="240" w:lineRule="auto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14:paraId="207CD128" w14:textId="77777777" w:rsidR="00205E1E" w:rsidRDefault="00205E1E" w:rsidP="00434F4D">
      <w:pPr>
        <w:spacing w:line="480" w:lineRule="auto"/>
        <w:jc w:val="both"/>
        <w:rPr>
          <w:rFonts w:ascii="Arial" w:eastAsia="Arial" w:hAnsi="Arial" w:cs="Arial"/>
        </w:rPr>
      </w:pPr>
    </w:p>
    <w:p w14:paraId="6D879FD4" w14:textId="77777777" w:rsidR="002E12D3" w:rsidRDefault="002E12D3" w:rsidP="00434F4D">
      <w:pPr>
        <w:spacing w:line="480" w:lineRule="auto"/>
        <w:jc w:val="both"/>
        <w:rPr>
          <w:rFonts w:ascii="Arial" w:eastAsia="Arial" w:hAnsi="Arial" w:cs="Arial"/>
        </w:rPr>
      </w:pPr>
    </w:p>
    <w:p w14:paraId="0343A147" w14:textId="350FB6F8" w:rsidR="007A08E1" w:rsidRPr="00485CE0" w:rsidRDefault="002F6325" w:rsidP="00434F4D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485CE0">
        <w:rPr>
          <w:rFonts w:ascii="Arial" w:eastAsia="Arial" w:hAnsi="Arial" w:cs="Arial"/>
          <w:i/>
          <w:iCs/>
        </w:rPr>
        <w:lastRenderedPageBreak/>
        <w:t xml:space="preserve">Strategy development and learn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6"/>
        <w:gridCol w:w="2308"/>
        <w:gridCol w:w="5386"/>
      </w:tblGrid>
      <w:tr w:rsidR="00B263D9" w:rsidRPr="000C0B73" w14:paraId="5D8DDD96" w14:textId="77777777" w:rsidTr="009D431F">
        <w:tc>
          <w:tcPr>
            <w:tcW w:w="5000" w:type="pct"/>
            <w:gridSpan w:val="3"/>
            <w:vAlign w:val="center"/>
          </w:tcPr>
          <w:p w14:paraId="3AAEC379" w14:textId="360FABB8" w:rsidR="00B263D9" w:rsidRPr="000C0B73" w:rsidRDefault="00485CE0" w:rsidP="00362D7F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485CE0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 xml:space="preserve">Strategy development and learning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w</w:t>
            </w:r>
            <w:r w:rsidR="00B263D9" w:rsidRPr="000C0B73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orkshop agenda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 xml:space="preserve"> (3h)</w:t>
            </w:r>
          </w:p>
        </w:tc>
      </w:tr>
      <w:tr w:rsidR="00484C91" w:rsidRPr="000C0B73" w14:paraId="6CDE9348" w14:textId="77777777" w:rsidTr="009D431F">
        <w:tc>
          <w:tcPr>
            <w:tcW w:w="5000" w:type="pct"/>
            <w:gridSpan w:val="3"/>
            <w:vAlign w:val="center"/>
          </w:tcPr>
          <w:p w14:paraId="2C4130B4" w14:textId="2B904A71" w:rsidR="00484C91" w:rsidRDefault="00484C91" w:rsidP="00484C9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Aims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</w:t>
            </w:r>
            <w:r w:rsidRPr="00484C9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(i)</w:t>
            </w:r>
            <w:r w:rsidR="00703BA9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to</w:t>
            </w:r>
            <w:r w:rsidRPr="00484C9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present the SD simulation model; (ii) </w:t>
            </w:r>
            <w:r w:rsidR="00703BA9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to </w:t>
            </w:r>
            <w:r w:rsidRPr="00484C9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allow the stakeholders to explore and interact with the model via the model interface; (iii) </w:t>
            </w:r>
            <w:r w:rsidR="00703BA9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to </w:t>
            </w:r>
            <w:r w:rsidRPr="00484C9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discuss the key elements influencing the dynamics of the issue under consideration to inform decision-making; (iv) </w:t>
            </w:r>
            <w:r w:rsidR="00703BA9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to </w:t>
            </w:r>
            <w:r w:rsidRPr="00484C9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discuss how to use the model and plan the next steps in a participatory way</w:t>
            </w:r>
          </w:p>
          <w:p w14:paraId="4CD39A98" w14:textId="36FAACE1" w:rsidR="00703BA9" w:rsidRPr="00703BA9" w:rsidRDefault="00484C91" w:rsidP="00484C91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755F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 w:eastAsia="en-GB"/>
              </w:rPr>
              <w:t>Location:</w:t>
            </w:r>
            <w:r w:rsidRPr="00755F14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online (Microsoft Teams) </w:t>
            </w:r>
          </w:p>
        </w:tc>
      </w:tr>
      <w:tr w:rsidR="00362D7F" w:rsidRPr="000C0B73" w14:paraId="51FBE108" w14:textId="63E356BE" w:rsidTr="009D431F">
        <w:tc>
          <w:tcPr>
            <w:tcW w:w="886" w:type="pct"/>
            <w:vAlign w:val="center"/>
          </w:tcPr>
          <w:p w14:paraId="0EBA5783" w14:textId="60B93382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Time</w:t>
            </w:r>
          </w:p>
        </w:tc>
        <w:tc>
          <w:tcPr>
            <w:tcW w:w="1234" w:type="pct"/>
            <w:vAlign w:val="center"/>
          </w:tcPr>
          <w:p w14:paraId="05AC8971" w14:textId="2612407D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Activity</w:t>
            </w:r>
          </w:p>
        </w:tc>
        <w:tc>
          <w:tcPr>
            <w:tcW w:w="2880" w:type="pct"/>
            <w:vAlign w:val="center"/>
          </w:tcPr>
          <w:p w14:paraId="23839A01" w14:textId="3C89B994" w:rsidR="00362D7F" w:rsidRPr="000C0B73" w:rsidRDefault="00362D7F" w:rsidP="00362D7F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</w:tr>
      <w:tr w:rsidR="00362D7F" w:rsidRPr="000C0B73" w14:paraId="7BC3519E" w14:textId="2570F0A8" w:rsidTr="009D431F">
        <w:tc>
          <w:tcPr>
            <w:tcW w:w="886" w:type="pct"/>
            <w:vAlign w:val="center"/>
          </w:tcPr>
          <w:p w14:paraId="5E7DA391" w14:textId="07224244" w:rsidR="00362D7F" w:rsidRPr="000C0B73" w:rsidRDefault="00BB73D8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10</w:t>
            </w:r>
            <w:r w:rsidR="00362D7F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1234" w:type="pct"/>
            <w:vAlign w:val="center"/>
          </w:tcPr>
          <w:p w14:paraId="0C332E35" w14:textId="3CD719CF" w:rsidR="00362D7F" w:rsidRPr="000C0B73" w:rsidRDefault="00362D7F" w:rsidP="00B263D9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Welcome, workshop objectives and summary of the past activities</w:t>
            </w:r>
            <w:r w:rsidR="001414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and modelling process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80" w:type="pct"/>
            <w:vAlign w:val="center"/>
          </w:tcPr>
          <w:p w14:paraId="78CD2123" w14:textId="0AA13BC9" w:rsidR="00362D7F" w:rsidRPr="000C0B73" w:rsidRDefault="00362D7F" w:rsidP="00B263D9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62D7F" w:rsidRPr="000C0B73" w14:paraId="284FC2E3" w14:textId="7667AB3A" w:rsidTr="009D431F">
        <w:tc>
          <w:tcPr>
            <w:tcW w:w="886" w:type="pct"/>
            <w:vAlign w:val="center"/>
          </w:tcPr>
          <w:p w14:paraId="4ED7BF56" w14:textId="7085DDF6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234" w:type="pct"/>
            <w:vAlign w:val="center"/>
          </w:tcPr>
          <w:p w14:paraId="79FE3FF2" w14:textId="79F367F1" w:rsidR="00362D7F" w:rsidRPr="000C0B73" w:rsidRDefault="00362D7F" w:rsidP="00B263D9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Model description </w:t>
            </w:r>
          </w:p>
        </w:tc>
        <w:tc>
          <w:tcPr>
            <w:tcW w:w="2880" w:type="pct"/>
            <w:vAlign w:val="center"/>
          </w:tcPr>
          <w:p w14:paraId="0220BA9F" w14:textId="1789E6B0" w:rsidR="00362D7F" w:rsidRPr="000C0B73" w:rsidRDefault="00362D7F" w:rsidP="009D431F">
            <w:pPr>
              <w:jc w:val="both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model description </w:t>
            </w:r>
            <w:r w:rsidR="00B263D9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cluded </w:t>
            </w:r>
            <w:r w:rsidR="004D000E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e.g.,</w:t>
            </w:r>
            <w:r w:rsidR="00B263D9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dynamics of the </w:t>
            </w:r>
            <w:r w:rsidR="000C0B73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UoS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in Thamesmead, causal relationships and independencies, model assumptions</w:t>
            </w:r>
          </w:p>
        </w:tc>
      </w:tr>
      <w:tr w:rsidR="00362D7F" w:rsidRPr="000C0B73" w14:paraId="7AAAEC3B" w14:textId="18A05D28" w:rsidTr="009D431F">
        <w:tc>
          <w:tcPr>
            <w:tcW w:w="886" w:type="pct"/>
            <w:vAlign w:val="center"/>
          </w:tcPr>
          <w:p w14:paraId="18787CC6" w14:textId="1ED526D6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234" w:type="pct"/>
            <w:vAlign w:val="center"/>
          </w:tcPr>
          <w:p w14:paraId="4604C073" w14:textId="5A835FCB" w:rsidR="00362D7F" w:rsidRPr="000C0B73" w:rsidRDefault="00362D7F" w:rsidP="00B263D9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Selection of the model variables that each participants consider important for improving the </w:t>
            </w:r>
            <w:r w:rsidR="00C1429B">
              <w:rPr>
                <w:rFonts w:ascii="Arial" w:eastAsia="Arial" w:hAnsi="Arial" w:cs="Arial"/>
                <w:sz w:val="18"/>
                <w:szCs w:val="18"/>
                <w:lang w:val="en-GB"/>
              </w:rPr>
              <w:t>UoS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80" w:type="pct"/>
            <w:vAlign w:val="center"/>
          </w:tcPr>
          <w:p w14:paraId="5B2278E9" w14:textId="79BA6BCE" w:rsidR="00362D7F" w:rsidRPr="000C0B73" w:rsidRDefault="00362D7F" w:rsidP="009D431F">
            <w:pPr>
              <w:jc w:val="both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is is an individual activity supported by an online </w:t>
            </w:r>
            <w:r w:rsidR="00747742">
              <w:rPr>
                <w:rFonts w:ascii="Arial" w:eastAsia="Arial" w:hAnsi="Arial" w:cs="Arial"/>
                <w:sz w:val="18"/>
                <w:szCs w:val="18"/>
                <w:lang w:val="en-GB"/>
              </w:rPr>
              <w:t>board</w:t>
            </w:r>
            <w:r w:rsidR="004D67BD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(</w:t>
            </w:r>
            <w:r w:rsidR="001414E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e.g., 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Miro </w:t>
            </w:r>
            <w:r w:rsidR="004D67BD" w:rsidRPr="004D67BD">
              <w:rPr>
                <w:rFonts w:ascii="Arial" w:eastAsia="Arial" w:hAnsi="Arial" w:cs="Arial"/>
                <w:sz w:val="18"/>
                <w:szCs w:val="18"/>
                <w:lang w:val="en-GB"/>
              </w:rPr>
              <w:t>https://miro.com</w:t>
            </w:r>
            <w:r w:rsidR="004D67BD">
              <w:rPr>
                <w:rFonts w:ascii="Arial" w:eastAsia="Arial" w:hAnsi="Arial" w:cs="Arial"/>
                <w:sz w:val="18"/>
                <w:szCs w:val="18"/>
                <w:lang w:val="en-GB"/>
              </w:rPr>
              <w:t>)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, aimed at capturing the preliminary thoughts on the most influential elements</w:t>
            </w:r>
            <w:r w:rsidR="009A240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f the system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. This activity was done without interacting with the model interface.</w:t>
            </w:r>
          </w:p>
        </w:tc>
      </w:tr>
      <w:tr w:rsidR="00362D7F" w:rsidRPr="000C0B73" w14:paraId="4960AAA2" w14:textId="457EF577" w:rsidTr="009D431F">
        <w:trPr>
          <w:trHeight w:val="323"/>
        </w:trPr>
        <w:tc>
          <w:tcPr>
            <w:tcW w:w="886" w:type="pct"/>
            <w:vAlign w:val="center"/>
          </w:tcPr>
          <w:p w14:paraId="087AA497" w14:textId="5F364ABA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234" w:type="pct"/>
            <w:vAlign w:val="center"/>
          </w:tcPr>
          <w:p w14:paraId="5299CB22" w14:textId="69997104" w:rsidR="00362D7F" w:rsidRPr="000C0B73" w:rsidRDefault="00362D7F" w:rsidP="00B263D9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Model interface presentation, and activity explanation</w:t>
            </w:r>
          </w:p>
        </w:tc>
        <w:tc>
          <w:tcPr>
            <w:tcW w:w="2880" w:type="pct"/>
            <w:vAlign w:val="center"/>
          </w:tcPr>
          <w:p w14:paraId="329BA85A" w14:textId="77F32EED" w:rsidR="00362D7F" w:rsidRPr="000C0B73" w:rsidRDefault="00362D7F" w:rsidP="009D431F">
            <w:pPr>
              <w:jc w:val="both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62D7F" w:rsidRPr="000C0B73" w14:paraId="2B632F42" w14:textId="17E77712" w:rsidTr="009D431F">
        <w:trPr>
          <w:trHeight w:val="1275"/>
        </w:trPr>
        <w:tc>
          <w:tcPr>
            <w:tcW w:w="886" w:type="pct"/>
            <w:vAlign w:val="center"/>
          </w:tcPr>
          <w:p w14:paraId="083F7F5A" w14:textId="3F58D328" w:rsidR="00362D7F" w:rsidRPr="000C0B73" w:rsidRDefault="0075596A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60</w:t>
            </w:r>
            <w:r w:rsidR="00362D7F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1234" w:type="pct"/>
            <w:vAlign w:val="center"/>
          </w:tcPr>
          <w:p w14:paraId="17B5D2A3" w14:textId="7C972F65" w:rsidR="00362D7F" w:rsidRPr="000C0B73" w:rsidRDefault="00700273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Strategy </w:t>
            </w:r>
            <w:r w:rsidR="00A76B3B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D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evelopment: </w:t>
            </w:r>
            <w:r w:rsidR="00362D7F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Play and Test</w:t>
            </w:r>
          </w:p>
        </w:tc>
        <w:tc>
          <w:tcPr>
            <w:tcW w:w="2880" w:type="pct"/>
            <w:vAlign w:val="center"/>
          </w:tcPr>
          <w:p w14:paraId="25CFA463" w14:textId="5B811C60" w:rsidR="00362D7F" w:rsidRPr="009D431F" w:rsidRDefault="00362D7F" w:rsidP="009D431F">
            <w:pPr>
              <w:pStyle w:val="paragraph"/>
              <w:jc w:val="both"/>
              <w:textAlignment w:val="baseline"/>
              <w:rPr>
                <w:rFonts w:ascii="Arial" w:eastAsia="Arial" w:hAnsi="Arial" w:cs="Arial"/>
                <w:sz w:val="18"/>
                <w:szCs w:val="18"/>
              </w:rPr>
            </w:pPr>
            <w:r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This is a group activity; breakout rooms on Microsoft Teams were used. Each group was 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supported by </w:t>
            </w:r>
            <w:r w:rsidR="009A24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a 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facilitator and note take</w:t>
            </w:r>
            <w:r w:rsidR="009A24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r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. The objective was</w:t>
            </w:r>
            <w:r w:rsidR="009A24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, for the group,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to jointly </w:t>
            </w:r>
            <w:r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agree on the first set of 3 variables to change</w:t>
            </w:r>
            <w:r w:rsidR="001627AE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, 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discussing the</w:t>
            </w:r>
            <w:r w:rsidR="009A24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</w:t>
            </w:r>
            <w:r w:rsidR="00E7424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intensity of change and the rationale behind it</w:t>
            </w:r>
            <w:r w:rsidR="009A24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>. The outcome of the previous activity could be used as starting point.</w:t>
            </w:r>
            <w:r w:rsidR="00F86606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 Each scenario agreed named and then ran via the interface and discussed by the group. Screenshots of each scenario are stored on the online board </w:t>
            </w:r>
            <w:r w:rsidR="009D431F" w:rsidRPr="009D431F">
              <w:rPr>
                <w:rFonts w:ascii="Arial" w:eastAsia="Arial" w:hAnsi="Arial" w:cs="Arial"/>
                <w:sz w:val="18"/>
                <w:szCs w:val="18"/>
                <w:lang w:eastAsia="en-US"/>
              </w:rPr>
              <w:t xml:space="preserve">by the notetaker. This process is repeated until the group is satisfied with the outcome or the time is up. </w:t>
            </w:r>
          </w:p>
        </w:tc>
      </w:tr>
      <w:tr w:rsidR="00362D7F" w:rsidRPr="000C0B73" w14:paraId="37727DA2" w14:textId="43BC99CE" w:rsidTr="009D431F">
        <w:trPr>
          <w:trHeight w:val="1065"/>
        </w:trPr>
        <w:tc>
          <w:tcPr>
            <w:tcW w:w="886" w:type="pct"/>
            <w:vAlign w:val="center"/>
          </w:tcPr>
          <w:p w14:paraId="52009A7A" w14:textId="0E63FBF1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30 min</w:t>
            </w:r>
          </w:p>
        </w:tc>
        <w:tc>
          <w:tcPr>
            <w:tcW w:w="1234" w:type="pct"/>
            <w:vAlign w:val="center"/>
          </w:tcPr>
          <w:p w14:paraId="3BD96FE7" w14:textId="348EF891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Plenary discussion after </w:t>
            </w:r>
            <w:r w:rsidR="00700273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the</w:t>
            </w:r>
            <w:r w:rsidR="00A76B3B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activity</w:t>
            </w:r>
            <w:r w:rsidR="00700273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Strategy </w:t>
            </w:r>
            <w:r w:rsidR="00A76B3B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D</w:t>
            </w:r>
            <w:r w:rsidR="00700273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evelopment: Play and Test</w:t>
            </w:r>
          </w:p>
        </w:tc>
        <w:tc>
          <w:tcPr>
            <w:tcW w:w="2880" w:type="pct"/>
            <w:vAlign w:val="center"/>
          </w:tcPr>
          <w:p w14:paraId="35653A92" w14:textId="7BFABEC5" w:rsidR="00362D7F" w:rsidRPr="000C0B73" w:rsidRDefault="00700273" w:rsidP="009D431F">
            <w:pPr>
              <w:jc w:val="both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Each group presented what they considered the best strategy to trigger </w:t>
            </w:r>
            <w:r w:rsidR="00A76B3B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a plenary </w:t>
            </w: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discussion</w:t>
            </w:r>
          </w:p>
        </w:tc>
      </w:tr>
      <w:tr w:rsidR="00362D7F" w:rsidRPr="000C0B73" w14:paraId="5C568169" w14:textId="451AB035" w:rsidTr="009D431F">
        <w:tc>
          <w:tcPr>
            <w:tcW w:w="886" w:type="pct"/>
            <w:vAlign w:val="center"/>
          </w:tcPr>
          <w:p w14:paraId="3FFE8ECD" w14:textId="5AB198F1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5 min</w:t>
            </w:r>
          </w:p>
        </w:tc>
        <w:tc>
          <w:tcPr>
            <w:tcW w:w="1234" w:type="pct"/>
            <w:vAlign w:val="center"/>
          </w:tcPr>
          <w:p w14:paraId="6609753A" w14:textId="05F2B6BA" w:rsidR="00362D7F" w:rsidRPr="000C0B73" w:rsidRDefault="00C343C8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Modellers’ scenarios presentation </w:t>
            </w:r>
          </w:p>
        </w:tc>
        <w:tc>
          <w:tcPr>
            <w:tcW w:w="2880" w:type="pct"/>
            <w:vAlign w:val="center"/>
          </w:tcPr>
          <w:p w14:paraId="2BE6AFC8" w14:textId="4B58AA9A" w:rsidR="00362D7F" w:rsidRPr="000C0B73" w:rsidRDefault="00C343C8" w:rsidP="00362D7F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62D7F" w:rsidRPr="000C0B73" w14:paraId="655F9973" w14:textId="6F235117" w:rsidTr="009D431F">
        <w:tc>
          <w:tcPr>
            <w:tcW w:w="886" w:type="pct"/>
            <w:vAlign w:val="center"/>
          </w:tcPr>
          <w:p w14:paraId="154A8046" w14:textId="22ACC650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30 min</w:t>
            </w:r>
          </w:p>
        </w:tc>
        <w:tc>
          <w:tcPr>
            <w:tcW w:w="1234" w:type="pct"/>
            <w:vAlign w:val="center"/>
          </w:tcPr>
          <w:p w14:paraId="2A7F1641" w14:textId="22DD535B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Discussion on the model application and future steps</w:t>
            </w:r>
          </w:p>
        </w:tc>
        <w:tc>
          <w:tcPr>
            <w:tcW w:w="2880" w:type="pct"/>
            <w:vAlign w:val="center"/>
          </w:tcPr>
          <w:p w14:paraId="38EAC6AF" w14:textId="5D7578CF" w:rsidR="00362D7F" w:rsidRPr="000C0B73" w:rsidRDefault="00A76B3B" w:rsidP="00362D7F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62D7F" w:rsidRPr="000C0B73" w14:paraId="3D11EA0A" w14:textId="0F96B7F8" w:rsidTr="009D431F">
        <w:tc>
          <w:tcPr>
            <w:tcW w:w="886" w:type="pct"/>
            <w:vAlign w:val="center"/>
          </w:tcPr>
          <w:p w14:paraId="779964FC" w14:textId="58C9941B" w:rsidR="00362D7F" w:rsidRPr="000C0B73" w:rsidRDefault="00C343C8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10</w:t>
            </w:r>
            <w:r w:rsidR="00362D7F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1234" w:type="pct"/>
            <w:vAlign w:val="center"/>
          </w:tcPr>
          <w:p w14:paraId="71EA0447" w14:textId="72AF6548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Evaluation survey</w:t>
            </w:r>
          </w:p>
        </w:tc>
        <w:tc>
          <w:tcPr>
            <w:tcW w:w="2880" w:type="pct"/>
            <w:vAlign w:val="center"/>
          </w:tcPr>
          <w:p w14:paraId="241C5D25" w14:textId="082B6F15" w:rsidR="00362D7F" w:rsidRPr="000C0B73" w:rsidRDefault="00A76B3B" w:rsidP="00362D7F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362D7F" w:rsidRPr="000C0B73" w14:paraId="0D1DD97C" w14:textId="70AAA112" w:rsidTr="009D431F">
        <w:tc>
          <w:tcPr>
            <w:tcW w:w="886" w:type="pct"/>
            <w:vAlign w:val="center"/>
          </w:tcPr>
          <w:p w14:paraId="29F92D9A" w14:textId="249C1BF9" w:rsidR="00362D7F" w:rsidRPr="000C0B73" w:rsidRDefault="00C343C8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5</w:t>
            </w:r>
            <w:r w:rsidR="00362D7F"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1234" w:type="pct"/>
            <w:vAlign w:val="center"/>
          </w:tcPr>
          <w:p w14:paraId="50F82973" w14:textId="3775A30B" w:rsidR="00362D7F" w:rsidRPr="000C0B73" w:rsidRDefault="00362D7F" w:rsidP="00362D7F">
            <w:pPr>
              <w:spacing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Closing</w:t>
            </w:r>
          </w:p>
        </w:tc>
        <w:tc>
          <w:tcPr>
            <w:tcW w:w="2880" w:type="pct"/>
            <w:vAlign w:val="center"/>
          </w:tcPr>
          <w:p w14:paraId="5CF23476" w14:textId="05513553" w:rsidR="00362D7F" w:rsidRPr="000C0B73" w:rsidRDefault="00A76B3B" w:rsidP="00362D7F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0C0B73">
              <w:rPr>
                <w:rFonts w:ascii="Arial" w:eastAsia="Arial" w:hAnsi="Arial" w:cs="Arial"/>
                <w:sz w:val="18"/>
                <w:szCs w:val="18"/>
                <w:lang w:val="en-GB"/>
              </w:rPr>
              <w:t>-</w:t>
            </w:r>
          </w:p>
        </w:tc>
      </w:tr>
    </w:tbl>
    <w:p w14:paraId="4C24A492" w14:textId="356CFAA0" w:rsidR="38AFE34F" w:rsidRDefault="38AFE34F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15D79FA2" w14:textId="77777777" w:rsidR="003036D2" w:rsidRDefault="003036D2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6D728441" w14:textId="77777777" w:rsidR="003036D2" w:rsidRDefault="003036D2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4484E298" w14:textId="77777777" w:rsidR="003036D2" w:rsidRDefault="003036D2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43FC784E" w14:textId="77777777" w:rsidR="003036D2" w:rsidRDefault="003036D2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65BC04F9" w14:textId="77777777" w:rsidR="003036D2" w:rsidRDefault="003036D2" w:rsidP="38AFE34F">
      <w:pPr>
        <w:spacing w:line="257" w:lineRule="auto"/>
        <w:jc w:val="both"/>
        <w:rPr>
          <w:rFonts w:ascii="Arial" w:eastAsia="Arial" w:hAnsi="Arial" w:cs="Arial"/>
        </w:rPr>
      </w:pPr>
    </w:p>
    <w:p w14:paraId="20793881" w14:textId="29D8D506" w:rsidR="00910BF8" w:rsidRDefault="00910BF8" w:rsidP="00910BF8">
      <w:pPr>
        <w:spacing w:line="257" w:lineRule="auto"/>
        <w:jc w:val="both"/>
      </w:pPr>
      <w:r w:rsidRPr="38AFE34F">
        <w:rPr>
          <w:rFonts w:ascii="Arial" w:eastAsia="Arial" w:hAnsi="Arial" w:cs="Arial"/>
          <w:b/>
          <w:bCs/>
        </w:rPr>
        <w:lastRenderedPageBreak/>
        <w:t>Appendix I</w:t>
      </w:r>
      <w:r>
        <w:rPr>
          <w:rFonts w:ascii="Arial" w:eastAsia="Arial" w:hAnsi="Arial" w:cs="Arial"/>
          <w:b/>
          <w:bCs/>
        </w:rPr>
        <w:t>I</w:t>
      </w:r>
    </w:p>
    <w:p w14:paraId="512BC507" w14:textId="2B2217B9" w:rsidR="00F03AB2" w:rsidRDefault="00910BF8" w:rsidP="002E12D3">
      <w:pPr>
        <w:spacing w:line="480" w:lineRule="auto"/>
        <w:jc w:val="both"/>
        <w:rPr>
          <w:rFonts w:ascii="Arial" w:eastAsia="Arial" w:hAnsi="Arial" w:cs="Arial"/>
        </w:rPr>
      </w:pPr>
      <w:r w:rsidRPr="38AFE34F">
        <w:rPr>
          <w:rFonts w:ascii="Arial" w:eastAsia="Arial" w:hAnsi="Arial" w:cs="Arial"/>
        </w:rPr>
        <w:t xml:space="preserve">This section includes additional details related to </w:t>
      </w:r>
      <w:r w:rsidR="00DB00AA">
        <w:rPr>
          <w:rFonts w:ascii="Arial" w:eastAsia="Arial" w:hAnsi="Arial" w:cs="Arial"/>
        </w:rPr>
        <w:t xml:space="preserve">the </w:t>
      </w:r>
      <w:r w:rsidRPr="38AFE34F">
        <w:rPr>
          <w:rFonts w:ascii="Arial" w:eastAsia="Arial" w:hAnsi="Arial" w:cs="Arial"/>
        </w:rPr>
        <w:t>SD simulation model on the Use of urban natural Space (UoS) described in Section 4 of the manuscript.</w:t>
      </w:r>
      <w:r w:rsidR="00E31B0B">
        <w:rPr>
          <w:rFonts w:ascii="Arial" w:eastAsia="Arial" w:hAnsi="Arial" w:cs="Arial"/>
        </w:rPr>
        <w:t xml:space="preserve"> </w:t>
      </w:r>
      <w:proofErr w:type="spellStart"/>
      <w:r w:rsidR="00E31B0B">
        <w:rPr>
          <w:rFonts w:ascii="Arial" w:eastAsia="Arial" w:hAnsi="Arial" w:cs="Arial"/>
        </w:rPr>
        <w:t>Dmnl</w:t>
      </w:r>
      <w:proofErr w:type="spellEnd"/>
      <w:r w:rsidR="00E31B0B">
        <w:rPr>
          <w:rFonts w:ascii="Arial" w:eastAsia="Arial" w:hAnsi="Arial" w:cs="Arial"/>
        </w:rPr>
        <w:t xml:space="preserve"> = dimensionless</w:t>
      </w:r>
    </w:p>
    <w:p w14:paraId="6854BFC1" w14:textId="2C64C511" w:rsidR="00C45A09" w:rsidRDefault="00C45A09" w:rsidP="002E12D3">
      <w:pPr>
        <w:spacing w:line="480" w:lineRule="auto"/>
        <w:jc w:val="both"/>
        <w:rPr>
          <w:rFonts w:ascii="Arial" w:eastAsia="Arial" w:hAnsi="Arial" w:cs="Arial"/>
        </w:rPr>
      </w:pPr>
    </w:p>
    <w:p w14:paraId="77DD93E5" w14:textId="54114DB9" w:rsidR="00C6486A" w:rsidRPr="00C6486A" w:rsidRDefault="00C6486A" w:rsidP="00C6486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  <w:lang w:val="en-GB"/>
        </w:rPr>
      </w:pPr>
      <w:r w:rsidRPr="00C6486A">
        <w:rPr>
          <w:rFonts w:ascii="Arial" w:hAnsi="Arial" w:cs="Arial"/>
          <w:color w:val="000000"/>
          <w:lang w:val="en-GB"/>
        </w:rPr>
        <w:t xml:space="preserve">The model interface described in this paper is available here: </w:t>
      </w:r>
      <w:hyperlink r:id="rId12" w:history="1">
        <w:r w:rsidRPr="00C84091">
          <w:rPr>
            <w:rStyle w:val="Hyperlink"/>
            <w:rFonts w:ascii="Arial" w:hAnsi="Arial" w:cs="Arial"/>
            <w:lang w:val="en-GB"/>
          </w:rPr>
          <w:t>https://exchange.iseesystems.com/public/ucl/thamesmead-use-of-natural-space-model</w:t>
        </w:r>
      </w:hyperlink>
      <w:r>
        <w:rPr>
          <w:rFonts w:ascii="Arial" w:hAnsi="Arial" w:cs="Arial"/>
          <w:color w:val="000000"/>
          <w:lang w:val="en-GB"/>
        </w:rPr>
        <w:t xml:space="preserve"> </w:t>
      </w:r>
      <w:r w:rsidRPr="00C6486A">
        <w:rPr>
          <w:rFonts w:ascii="Arial" w:hAnsi="Arial" w:cs="Arial"/>
          <w:color w:val="000000"/>
          <w:lang w:val="en-GB"/>
        </w:rPr>
        <w:t xml:space="preserve">. The authors worked on a second version of this model after submitting the present manuscript. The new version explores the effects on health of the use of natural space: </w:t>
      </w:r>
      <w:hyperlink r:id="rId13" w:history="1">
        <w:r w:rsidR="00B84337" w:rsidRPr="00C84091">
          <w:rPr>
            <w:rStyle w:val="Hyperlink"/>
            <w:rFonts w:ascii="Arial" w:hAnsi="Arial" w:cs="Arial"/>
            <w:lang w:val="en-GB"/>
          </w:rPr>
          <w:t>https://exchange.iseesystems.com/public/ucl/thamesmead-use-of-natural-space--health</w:t>
        </w:r>
      </w:hyperlink>
      <w:r w:rsidR="00B84337">
        <w:rPr>
          <w:rFonts w:ascii="Arial" w:hAnsi="Arial" w:cs="Arial"/>
          <w:color w:val="000000"/>
          <w:lang w:val="en-GB"/>
        </w:rPr>
        <w:t xml:space="preserve"> </w:t>
      </w:r>
      <w:r w:rsidRPr="00C6486A">
        <w:rPr>
          <w:rFonts w:ascii="Arial" w:hAnsi="Arial" w:cs="Arial"/>
          <w:color w:val="000000"/>
          <w:lang w:val="en-GB"/>
        </w:rPr>
        <w:t>.</w:t>
      </w:r>
    </w:p>
    <w:p w14:paraId="0B56D6A5" w14:textId="77777777" w:rsidR="00423870" w:rsidRDefault="00423870" w:rsidP="008840C3">
      <w:pPr>
        <w:spacing w:line="240" w:lineRule="auto"/>
        <w:ind w:left="-993"/>
        <w:jc w:val="center"/>
      </w:pPr>
      <w:r>
        <w:rPr>
          <w:noProof/>
        </w:rPr>
        <w:lastRenderedPageBreak/>
        <w:drawing>
          <wp:inline distT="0" distB="0" distL="0" distR="0" wp14:anchorId="5B9A44E2" wp14:editId="126D9DB4">
            <wp:extent cx="7187979" cy="5987064"/>
            <wp:effectExtent l="0" t="0" r="0" b="0"/>
            <wp:docPr id="13073053" name="Picture 13073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7810" cy="5995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F398B" w14:textId="67E3057F" w:rsidR="00F03AB2" w:rsidRPr="002E12D3" w:rsidRDefault="00F03AB2" w:rsidP="00F03AB2">
      <w:pPr>
        <w:spacing w:line="240" w:lineRule="auto"/>
        <w:ind w:left="-284"/>
        <w:jc w:val="center"/>
        <w:rPr>
          <w:rFonts w:ascii="Arial" w:hAnsi="Arial" w:cs="Arial"/>
          <w:sz w:val="20"/>
          <w:szCs w:val="20"/>
        </w:rPr>
        <w:sectPr w:rsidR="00F03AB2" w:rsidRPr="002E12D3" w:rsidSect="008840C3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E12D3">
        <w:rPr>
          <w:rFonts w:ascii="Arial" w:hAnsi="Arial" w:cs="Arial"/>
          <w:sz w:val="20"/>
          <w:szCs w:val="20"/>
        </w:rPr>
        <w:t>Overview of the Use of urban natural Space (UoS) System Dynamics (SD) simulation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9"/>
        <w:gridCol w:w="5616"/>
        <w:gridCol w:w="875"/>
      </w:tblGrid>
      <w:tr w:rsidR="00E31B0B" w:rsidRPr="00E31B0B" w14:paraId="0F20634D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A804D07" w14:textId="5195801D" w:rsidR="00E31B0B" w:rsidRPr="00E31B0B" w:rsidRDefault="00E31B0B" w:rsidP="00E31B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B0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Variable</w:t>
            </w:r>
            <w:r w:rsidR="00F03AB2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5616" w:type="dxa"/>
            <w:vAlign w:val="center"/>
            <w:hideMark/>
          </w:tcPr>
          <w:p w14:paraId="4717D2B8" w14:textId="31E8F897" w:rsidR="00E31B0B" w:rsidRPr="00E31B0B" w:rsidRDefault="00E31B0B" w:rsidP="00E31B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B0B">
              <w:rPr>
                <w:rFonts w:ascii="Arial" w:hAnsi="Arial" w:cs="Arial"/>
                <w:b/>
                <w:bCs/>
                <w:sz w:val="18"/>
                <w:szCs w:val="18"/>
              </w:rPr>
              <w:t>Equation</w:t>
            </w:r>
            <w:r w:rsidR="00F03AB2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75" w:type="dxa"/>
            <w:vAlign w:val="center"/>
            <w:hideMark/>
          </w:tcPr>
          <w:p w14:paraId="77FBBA20" w14:textId="77777777" w:rsidR="00E31B0B" w:rsidRPr="00E31B0B" w:rsidRDefault="00E31B0B" w:rsidP="00E31B0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31B0B">
              <w:rPr>
                <w:rFonts w:ascii="Arial" w:hAnsi="Arial" w:cs="Arial"/>
                <w:b/>
                <w:bCs/>
                <w:sz w:val="18"/>
                <w:szCs w:val="18"/>
              </w:rPr>
              <w:t>Units</w:t>
            </w:r>
          </w:p>
        </w:tc>
      </w:tr>
      <w:tr w:rsidR="00E31B0B" w:rsidRPr="00E31B0B" w14:paraId="67DE9EB6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88E363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djusted_crime_level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2C3EE5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London_crime_le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oS_on_crime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219B8F8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DC22DF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27B967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London_crime_level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A473D3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875" w:type="dxa"/>
            <w:vAlign w:val="center"/>
            <w:hideMark/>
          </w:tcPr>
          <w:p w14:paraId="5A049B2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3A7CA7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D6B53E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London_deprivation_level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97E645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5" w:type="dxa"/>
            <w:vAlign w:val="center"/>
            <w:hideMark/>
          </w:tcPr>
          <w:p w14:paraId="40DB2F0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9BEB0B7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70F873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ratio_of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9C3C54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AFEDIV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(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ekly_visits_per_pers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_(UoS)"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ximum_number_of_visits_per_week_per_peopl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26738B9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3015D9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38E314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attitude_towards_environment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106222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4358069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D43AE4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67147E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2E0F43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75" w:type="dxa"/>
            <w:vAlign w:val="center"/>
            <w:hideMark/>
          </w:tcPr>
          <w:p w14:paraId="4B04ABE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0B57AD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881F98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</w:t>
            </w:r>
          </w:p>
        </w:tc>
        <w:tc>
          <w:tcPr>
            <w:tcW w:w="5616" w:type="dxa"/>
            <w:vAlign w:val="center"/>
            <w:hideMark/>
          </w:tcPr>
          <w:p w14:paraId="2D4F06D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center"/>
            <w:hideMark/>
          </w:tcPr>
          <w:p w14:paraId="4BC71D2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E8A63D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D35791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maintenance_capac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77461E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56DC5A8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9571940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E25AED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providing_local_jobs_and_service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6B11F4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540906C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39484E6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D70953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resident_knowledge_about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31997F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07E83DB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6861F5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3BB603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safety_desig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666BB2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5" w:type="dxa"/>
            <w:vAlign w:val="center"/>
            <w:hideMark/>
          </w:tcPr>
          <w:p w14:paraId="0E25ADB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DB0BE8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26C5E7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space_accessi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270AE4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75" w:type="dxa"/>
            <w:vAlign w:val="center"/>
            <w:hideMark/>
          </w:tcPr>
          <w:p w14:paraId="77D9E84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B005F4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08995D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ehaviour_change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945078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75" w:type="dxa"/>
            <w:vAlign w:val="center"/>
            <w:hideMark/>
          </w:tcPr>
          <w:p w14:paraId="283EC460" w14:textId="4E1296F2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onth</w:t>
            </w:r>
          </w:p>
        </w:tc>
      </w:tr>
      <w:tr w:rsidR="00E31B0B" w:rsidRPr="00E31B0B" w14:paraId="5B05F01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8532C4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Change_of_safety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9D6C70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SAFEDIV((Indicated_safety_perception-Residents'_perceived_safety_level)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Perception_change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5F9E67EE" w14:textId="35742EFC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Per </w:t>
            </w:r>
            <w:r w:rsidR="00EB64BD">
              <w:rPr>
                <w:rFonts w:ascii="Arial" w:hAnsi="Arial" w:cs="Arial"/>
                <w:sz w:val="18"/>
                <w:szCs w:val="18"/>
              </w:rPr>
              <w:t>m</w:t>
            </w:r>
            <w:r w:rsidRPr="00E31B0B">
              <w:rPr>
                <w:rFonts w:ascii="Arial" w:hAnsi="Arial" w:cs="Arial"/>
                <w:sz w:val="18"/>
                <w:szCs w:val="18"/>
              </w:rPr>
              <w:t>onth</w:t>
            </w:r>
          </w:p>
        </w:tc>
      </w:tr>
      <w:tr w:rsidR="00E31B0B" w:rsidRPr="00E31B0B" w14:paraId="647DE8B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DD9CD3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Change_of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7A2D62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Indicated_level_of_UoS-"Weekly_visits_per_person_(UoS)")/Behaviour_change_time</w:t>
            </w:r>
          </w:p>
        </w:tc>
        <w:tc>
          <w:tcPr>
            <w:tcW w:w="875" w:type="dxa"/>
            <w:vAlign w:val="center"/>
            <w:hideMark/>
          </w:tcPr>
          <w:p w14:paraId="3CFD8256" w14:textId="78DC078B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isits/ week/people/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onth</w:t>
            </w:r>
          </w:p>
        </w:tc>
      </w:tr>
      <w:tr w:rsidR="00E31B0B" w:rsidRPr="00E31B0B" w14:paraId="4612F2F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D54CB2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Community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901A25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Effect_of_space_condition_on_community_participation*DELAY3(Residents_awareness_of_UoS_opportunities*TOTAL_intangible_effect_on_community_participation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ehaviour_change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5EBE501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55D877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000F16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Effect_of_accessibility_on_usability</w:t>
            </w:r>
          </w:p>
        </w:tc>
        <w:tc>
          <w:tcPr>
            <w:tcW w:w="5616" w:type="dxa"/>
            <w:vAlign w:val="center"/>
            <w:hideMark/>
          </w:tcPr>
          <w:p w14:paraId="1F3A1BA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GRAPH((1-Regeneration_programme_switch)*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space_accessi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+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gramme_switc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space_accessi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00), (0.100, 0.33583091167), (0.200, 0.560945103841), (0.300, 0.7118436595), (0.400, 0.812993986277), (0.500, 0.880797077978), (0.600, 0.926246849528), (0.700, 0.956712742486), (0.800, 0.977134641257), (0.900, 0.99082384938), (1.000, 1.000)</w:t>
            </w:r>
          </w:p>
        </w:tc>
        <w:tc>
          <w:tcPr>
            <w:tcW w:w="875" w:type="dxa"/>
            <w:vAlign w:val="center"/>
            <w:hideMark/>
          </w:tcPr>
          <w:p w14:paraId="13433BE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3E7A3B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02216A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Effect_of_co-design_approach_on_change_of_residents_awareness_of_space_and_participation"</w:t>
            </w:r>
          </w:p>
        </w:tc>
        <w:tc>
          <w:tcPr>
            <w:tcW w:w="5616" w:type="dxa"/>
            <w:vAlign w:val="center"/>
            <w:hideMark/>
          </w:tcPr>
          <w:p w14:paraId="76CBD04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co-design_approach_on_usa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) Points: (0.000, 1.00334642546), (0.100, 1.00899310498), (0.200, 1.02371293659), (0.300, 1.05960146101), (0.400, 1.13447071069), (0.500, 1.2500), (0.600, 1.36552928932), (0.700, 1.44039853899), (0.800, 1.47628706341), (0.900, 1.49100689502), (1.000, 1.49665357454)</w:t>
            </w:r>
          </w:p>
        </w:tc>
        <w:tc>
          <w:tcPr>
            <w:tcW w:w="875" w:type="dxa"/>
            <w:vAlign w:val="center"/>
            <w:hideMark/>
          </w:tcPr>
          <w:p w14:paraId="0401CB7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2ABA58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8809D9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co-design_approach_on_maintenance_demand_and_cost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792B6CB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e_of_co-design_approac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) Points: (0.000, 1.00669285092), (0.100, 1.01798620996), (0.200, 1.04742587318), (0.300, 1.11920292202), (0.400, 1.26894142137), (0.500, 1.500), (0.600, 1.73105857863), (0.700, 1.88079707798), (0.800, 1.95257412682), (0.900, 1.98201379004), (1.000, 1.99330714908)</w:t>
            </w:r>
          </w:p>
        </w:tc>
        <w:tc>
          <w:tcPr>
            <w:tcW w:w="875" w:type="dxa"/>
            <w:vAlign w:val="center"/>
            <w:hideMark/>
          </w:tcPr>
          <w:p w14:paraId="11F6C33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C91FF4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DFA7E7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co-design_approach_on_usa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1DD190B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e_of_co-design_approac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875" w:type="dxa"/>
            <w:vAlign w:val="center"/>
            <w:hideMark/>
          </w:tcPr>
          <w:p w14:paraId="0BA88F6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FC9403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7FAAAE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deprivation_and_crime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67BE3B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London_deprivation_level+Adjusted_crime_le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/2) Points: (0.00, 0.00334642546214), (1.00, 0.00899310498105), (2.00, 0.0237129365888), (3.00, 0.0596014610111), (4.00, 0.134470710685), (5.00, 0.250), (6.00, 0.365529289315), (7.00, 0.440398538989), (8.00, 0.476287063411), (9.00, 0.491006895019), (10.00, 0.496653574538)</w:t>
            </w:r>
          </w:p>
        </w:tc>
        <w:tc>
          <w:tcPr>
            <w:tcW w:w="875" w:type="dxa"/>
            <w:vAlign w:val="center"/>
            <w:hideMark/>
          </w:tcPr>
          <w:p w14:paraId="29DAF3D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26C8A60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6B1784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deprivation_on_leisure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15F8CF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London_deprivation_le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) Points: (0.00, 0.998707650224), (1.00, 0.995131068756), (2.00, 0.981836308972), (3.00, 0.934624666574), (4.00, 0.790840634787), (5.00, 0.750), (6.00, 0.209159365213), (7.00, </w:t>
            </w:r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0.0653753334256), (8.00, 0.0181636910284), (9.00, 0.00486893124376), (10.00, 0.00129234977629)</w:t>
            </w:r>
          </w:p>
        </w:tc>
        <w:tc>
          <w:tcPr>
            <w:tcW w:w="875" w:type="dxa"/>
            <w:vAlign w:val="center"/>
            <w:hideMark/>
          </w:tcPr>
          <w:p w14:paraId="19AFA57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dmnl</w:t>
            </w:r>
            <w:proofErr w:type="spellEnd"/>
          </w:p>
        </w:tc>
      </w:tr>
      <w:tr w:rsidR="00E31B0B" w:rsidRPr="00E31B0B" w14:paraId="1CF266B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9052FD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design_aspects_on_perception_of_safe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707F51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"Safety-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esign_of_the_spac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) Points: (0.000, 0.000), (0.100, 0.33583091167), (0.200, 0.560945103841), (0.300, 0.7118436595), (0.400, 0.812993986277), (0.500, 0.880797077978), (0.600, 0.926246849528), (0.700, 0.956712742486), (0.800, 0.977134641257), (0.900, 0.99082384938), (1.000, 1.000)</w:t>
            </w:r>
          </w:p>
        </w:tc>
        <w:tc>
          <w:tcPr>
            <w:tcW w:w="875" w:type="dxa"/>
            <w:vAlign w:val="center"/>
            <w:hideMark/>
          </w:tcPr>
          <w:p w14:paraId="07532D0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DAA7C9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A5A5A4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leisure_time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7466F0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Leisure_time_for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, 0.00200785527729), (48.0, 0.00539586298863), (96.0, 0.0142277619533), (144.0, 0.0357608766066), (192.0, 0.080682426411), (240.0, 0.1500), (288.0, 0.219317573589), (336.0, 0.264239123393), (384.0, 0.285772238047), (432.0, 0.294604137011), (480.0, 0.297992144723)</w:t>
            </w:r>
          </w:p>
        </w:tc>
        <w:tc>
          <w:tcPr>
            <w:tcW w:w="875" w:type="dxa"/>
            <w:vAlign w:val="center"/>
            <w:hideMark/>
          </w:tcPr>
          <w:p w14:paraId="041DFE1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E1E51BD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079C54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residents_knowledge_on_awareness_of_opportunitie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A931A2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sident_knowledge_about_UoS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385E20D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983BD7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C3288A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soft_interventions_on_residents'_awarenes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9B0D24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Residents'_environmental_attitude+Effect_of_residents_knowledge_on_awareness_of_opportunities+"Effect_of_co-design_approach_on_change_of_residents_awareness_of_space_and_participation")/3</w:t>
            </w:r>
          </w:p>
        </w:tc>
        <w:tc>
          <w:tcPr>
            <w:tcW w:w="875" w:type="dxa"/>
            <w:vAlign w:val="center"/>
            <w:hideMark/>
          </w:tcPr>
          <w:p w14:paraId="0F7F80F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EAE493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E08D62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space_condition_on_community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40D428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1.00669285092), (0.100, 1.01798620996), (0.200, 1.04742587318), (0.300, 1.11920292202), (0.400, 1.26894142137), (0.500, 1.500), (0.600, 1.73105857863), (0.700, 1.88079707798), (0.800, 1.95257412682), (0.900, 1.98201379004), (1.000, 1.99330714908)</w:t>
            </w:r>
          </w:p>
        </w:tc>
        <w:tc>
          <w:tcPr>
            <w:tcW w:w="875" w:type="dxa"/>
            <w:vAlign w:val="center"/>
            <w:hideMark/>
          </w:tcPr>
          <w:p w14:paraId="3BBF22F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6DDAA5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F3B556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space_condition_on_usability_and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248913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14), (0.100, 0.0179862099621), (0.200, 0.0474258731776), (0.300, 0.119202922022), (0.400, 0.26894142137), (0.500, 0.500), (0.600, 0.73105857863), (0.700, 0.880797077978), (0.800, 0.952574126822), (0.900, 0.982013790038), (1.000, 0.993307149076)</w:t>
            </w:r>
          </w:p>
        </w:tc>
        <w:tc>
          <w:tcPr>
            <w:tcW w:w="875" w:type="dxa"/>
            <w:vAlign w:val="center"/>
            <w:hideMark/>
          </w:tcPr>
          <w:p w14:paraId="44F7860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5445FD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0DC7F6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space_use_on_decay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60F99C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ratio_of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2.000), (0.100, 1.99082384938), (0.200, 1.97713464126), (0.300, 1.95671274249), (0.400, 1.92624684953), (0.500, 1.88079707798), (0.600, 1.81299398628), (0.700, 1.7118436595), (0.800, 1.56094510384), (0.900, 1.33583091167), (1.000, 1.000)</w:t>
            </w:r>
          </w:p>
        </w:tc>
        <w:tc>
          <w:tcPr>
            <w:tcW w:w="875" w:type="dxa"/>
            <w:vAlign w:val="center"/>
            <w:hideMark/>
          </w:tcPr>
          <w:p w14:paraId="1F8B7CE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B02888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B1CDF5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oS_on_cr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DB0131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ekly_visits_per_pers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_(UoS)") Points: (0.000, 1.87982669965), (0.100, 1.80049902176), (0.200, 1.67778210085), (0.300, 1.50052021119), (0.400, 1.26827118202), (0.500, 1.000), (0.600, 0.731728817978), (0.700, 0.49947978881), (0.800, 0.322217899153), (0.900, 0.199500978239), (1.000, 0.120173300348)</w:t>
            </w:r>
          </w:p>
        </w:tc>
        <w:tc>
          <w:tcPr>
            <w:tcW w:w="875" w:type="dxa"/>
            <w:vAlign w:val="center"/>
            <w:hideMark/>
          </w:tcPr>
          <w:p w14:paraId="76D8821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89245E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B3DD3C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oS_on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DF16C0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ratio_of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000), (0.100, 0.167915455835), (0.200, 0.280472551921), (0.300, 0.35592182975), (0.400, 0.406496993138), (0.500, 0.440398538989), (0.600, 0.463123424764), (0.700, 0.478356371243), (0.800, 0.488567320628), (0.900, 0.49541192469), (1.000, 0.5000)</w:t>
            </w:r>
          </w:p>
        </w:tc>
        <w:tc>
          <w:tcPr>
            <w:tcW w:w="875" w:type="dxa"/>
            <w:vAlign w:val="center"/>
            <w:hideMark/>
          </w:tcPr>
          <w:p w14:paraId="61CB1FD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3F998F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E90F9A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oS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AC7294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ratio_of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0669285092428), (0.100, 0.0179862099621), (0.200, 0.0474258731776), (0.300, 0.119202922022), (0.400, 0.26894142137), (0.500, 0.500), (0.600, 0.73105857863), (0.700, 0.880797077978), (0.800, 0.952574126822), (0.900, 0.982013790038), (1.000, 0.993307149076)</w:t>
            </w:r>
          </w:p>
        </w:tc>
        <w:tc>
          <w:tcPr>
            <w:tcW w:w="875" w:type="dxa"/>
            <w:vAlign w:val="center"/>
            <w:hideMark/>
          </w:tcPr>
          <w:p w14:paraId="1586806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649164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96DD42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sability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570E49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ability_of_urban_natural_space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0669285092428), (0.100, 0.0179862099621), (0.200, 0.0474258731776), (0.300, 0.119202922022), (0.400, 0.26894142137), (0.500, 0.500), (0.600, 0.73105857863), (0.700, 0.880797077978), (0.800, 0.952574126822), (0.900, 0.982013790038), (1.000, 0.993307149076)</w:t>
            </w:r>
          </w:p>
        </w:tc>
        <w:tc>
          <w:tcPr>
            <w:tcW w:w="875" w:type="dxa"/>
            <w:vAlign w:val="center"/>
            <w:hideMark/>
          </w:tcPr>
          <w:p w14:paraId="56FF2C0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391917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CE9A1A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Effect_of_usability_on_residents'_awarenes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9EB4C0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ability_of_urban_natural_space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1.00669285092), (0.100, 1.01798620996), (0.200, 1.04742587318), (0.300, 1.11920292202), (0.400, 1.26894142137), (0.500, 1.500), (0.600, 1.73105857863), (0.700, 1.88079707798), (0.800, 1.95257412682), (0.900, 1.98201379004), (1.000, 1.99330714908)</w:t>
            </w:r>
          </w:p>
        </w:tc>
        <w:tc>
          <w:tcPr>
            <w:tcW w:w="875" w:type="dxa"/>
            <w:vAlign w:val="center"/>
            <w:hideMark/>
          </w:tcPr>
          <w:p w14:paraId="52D1540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D10BD5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2877FC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iveness_regeneration_on_improving_spac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33D58B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vAlign w:val="center"/>
            <w:hideMark/>
          </w:tcPr>
          <w:p w14:paraId="4382695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5BFEE87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63BD6E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s_of_built_and_natural_environment_influence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0AFDC7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ability_of_urban_natural_spaces+Biodivers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/2) Points: (0.000, 0.000552778636924), (0.100, 0.00247262315663), (0.200, 0.0109869426306), (0.300, 0.0474258731776), (0.400, 0.182425523806), (0.500, 0.500), (0.600, 0.817574476194), (0.700, 0.952574126822), (0.800, 0.989013057369), (0.900, 0.997527376843), (1.000, 0.999447221363)</w:t>
            </w:r>
          </w:p>
        </w:tc>
        <w:tc>
          <w:tcPr>
            <w:tcW w:w="875" w:type="dxa"/>
            <w:vAlign w:val="center"/>
            <w:hideMark/>
          </w:tcPr>
          <w:p w14:paraId="35A8BF4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5E1301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F2E66B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s_of_perception_and_awareness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226703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(Residents'_perceived_safety_level+Residents_awareness_of_UoS_opportunities+Community_participation)/3) Points: (0.000, 0.000746028833837), (0.100, 0.00314121328483), (0.200, 0.0131253183371), (0.300, 0.0531511363981), (0.400, 0.191545348561), (0.500, 0.500), (0.600, 0.808454651439), (0.700, 0.946848863602), (0.800, 0.986874681663), (0.900, 0.996858786715), (1.000, 0.999253971166)</w:t>
            </w:r>
          </w:p>
        </w:tc>
        <w:tc>
          <w:tcPr>
            <w:tcW w:w="875" w:type="dxa"/>
            <w:vAlign w:val="center"/>
            <w:hideMark/>
          </w:tcPr>
          <w:p w14:paraId="57ACA92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A0CEDF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AFE47F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Fastest_space_decay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81C446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875" w:type="dxa"/>
            <w:vAlign w:val="center"/>
            <w:hideMark/>
          </w:tcPr>
          <w:p w14:paraId="3F79ADC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2C56A2A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D11A61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Gap_of_space_condi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91DDB9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Goal_space_condition-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197EB0F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ABCFDF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2ABCF9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Goal_space_condi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447C0A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875" w:type="dxa"/>
            <w:vAlign w:val="center"/>
            <w:hideMark/>
          </w:tcPr>
          <w:p w14:paraId="2FB6969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CEF85B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F67F36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dicated_level_of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1F0936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TOTAL_effects_on_UoS*Maximum_number_of_visits_per_week_per_people</w:t>
            </w:r>
          </w:p>
        </w:tc>
        <w:tc>
          <w:tcPr>
            <w:tcW w:w="875" w:type="dxa"/>
            <w:vAlign w:val="center"/>
            <w:hideMark/>
          </w:tcPr>
          <w:p w14:paraId="25529A20" w14:textId="083B45C8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isits/ week/people</w:t>
            </w:r>
          </w:p>
        </w:tc>
      </w:tr>
      <w:tr w:rsidR="00E31B0B" w:rsidRPr="00E31B0B" w14:paraId="139EDF4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BE9408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dicated_safety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E5E4C4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s_on_percep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safety_perception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02A1C8B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5696CC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0E8F18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Leisure_time_for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3878CA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Normal_weekly_leisure_time_for_UoS*Effect_of_deprivation_on_leisure_time*((Regeneration_programme_switch*REGENERATION_providing_local_jobs_and_services)+(1-Regeneration_programme_switch)*Baseline_providing_local_jobs_and_services)</w:t>
            </w:r>
          </w:p>
        </w:tc>
        <w:tc>
          <w:tcPr>
            <w:tcW w:w="875" w:type="dxa"/>
            <w:vAlign w:val="center"/>
            <w:hideMark/>
          </w:tcPr>
          <w:p w14:paraId="522AF798" w14:textId="1874C675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inutes/</w:t>
            </w:r>
            <w:r w:rsidR="00EB64BD">
              <w:rPr>
                <w:rFonts w:ascii="Arial" w:hAnsi="Arial" w:cs="Arial"/>
                <w:sz w:val="18"/>
                <w:szCs w:val="18"/>
              </w:rPr>
              <w:t>w</w:t>
            </w:r>
            <w:r w:rsidRPr="00E31B0B">
              <w:rPr>
                <w:rFonts w:ascii="Arial" w:hAnsi="Arial" w:cs="Arial"/>
                <w:sz w:val="18"/>
                <w:szCs w:val="18"/>
              </w:rPr>
              <w:t>eek/</w:t>
            </w:r>
            <w:r w:rsidR="00EB64BD">
              <w:rPr>
                <w:rFonts w:ascii="Arial" w:hAnsi="Arial" w:cs="Arial"/>
                <w:sz w:val="18"/>
                <w:szCs w:val="18"/>
              </w:rPr>
              <w:t>p</w:t>
            </w:r>
            <w:r w:rsidRPr="00E31B0B">
              <w:rPr>
                <w:rFonts w:ascii="Arial" w:hAnsi="Arial" w:cs="Arial"/>
                <w:sz w:val="18"/>
                <w:szCs w:val="18"/>
              </w:rPr>
              <w:t>eople</w:t>
            </w:r>
          </w:p>
        </w:tc>
      </w:tr>
      <w:tr w:rsidR="00E31B0B" w:rsidRPr="00E31B0B" w14:paraId="76DE1B3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87E804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intenance_capac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80C254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generation_programme_switch*REGENERATION_maintenance_capacity+(1-Regeneration_programme_switch)*Baseline_maintenance_capacity</w:t>
            </w:r>
          </w:p>
        </w:tc>
        <w:tc>
          <w:tcPr>
            <w:tcW w:w="875" w:type="dxa"/>
            <w:vAlign w:val="center"/>
            <w:hideMark/>
          </w:tcPr>
          <w:p w14:paraId="44FE9D1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463E8A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1C77B0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intenance_demand_per_month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CC7983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Space_condition_decreasing*"Effect_of_co-design_approach_on_maintenance_demand_and_costs"</w:t>
            </w:r>
          </w:p>
        </w:tc>
        <w:tc>
          <w:tcPr>
            <w:tcW w:w="875" w:type="dxa"/>
            <w:vAlign w:val="center"/>
            <w:hideMark/>
          </w:tcPr>
          <w:p w14:paraId="3027DD5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/month</w:t>
            </w:r>
          </w:p>
        </w:tc>
      </w:tr>
      <w:tr w:rsidR="00E31B0B" w:rsidRPr="00E31B0B" w14:paraId="1DAEC4B0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7E19E3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ximum_maintenance_rate_per_month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57FA9B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intenance_capac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//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decay_time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3D9F272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/month</w:t>
            </w:r>
          </w:p>
        </w:tc>
      </w:tr>
      <w:tr w:rsidR="00E31B0B" w:rsidRPr="00E31B0B" w14:paraId="2F1ACC4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4BC578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ximum_number_of_visits_per_week_per_peopl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876836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5" w:type="dxa"/>
            <w:vAlign w:val="center"/>
            <w:hideMark/>
          </w:tcPr>
          <w:p w14:paraId="559ACF98" w14:textId="19B89DBA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isits/ week/people</w:t>
            </w:r>
          </w:p>
        </w:tc>
      </w:tr>
      <w:tr w:rsidR="00E31B0B" w:rsidRPr="00E31B0B" w14:paraId="2095F99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21B229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residents_awarenes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60A1B0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75" w:type="dxa"/>
            <w:vAlign w:val="center"/>
            <w:hideMark/>
          </w:tcPr>
          <w:p w14:paraId="5CBB82C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5506EE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4941C9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safety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11ADDA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vAlign w:val="center"/>
            <w:hideMark/>
          </w:tcPr>
          <w:p w14:paraId="6EB5F3A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6EE40D5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9BAB6A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space_usa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AFD393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vAlign w:val="center"/>
            <w:hideMark/>
          </w:tcPr>
          <w:p w14:paraId="3F89076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68DEBF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D39DE4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weekly_leisure_time_for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0104A4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875" w:type="dxa"/>
            <w:vAlign w:val="center"/>
            <w:hideMark/>
          </w:tcPr>
          <w:p w14:paraId="7BFDE6D8" w14:textId="7492A301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inutes/</w:t>
            </w:r>
            <w:r w:rsidR="00EB64BD">
              <w:rPr>
                <w:rFonts w:ascii="Arial" w:hAnsi="Arial" w:cs="Arial"/>
                <w:sz w:val="18"/>
                <w:szCs w:val="18"/>
              </w:rPr>
              <w:t>w</w:t>
            </w:r>
            <w:r w:rsidRPr="00E31B0B">
              <w:rPr>
                <w:rFonts w:ascii="Arial" w:hAnsi="Arial" w:cs="Arial"/>
                <w:sz w:val="18"/>
                <w:szCs w:val="18"/>
              </w:rPr>
              <w:t>eek/</w:t>
            </w:r>
            <w:r w:rsidR="00EB64BD">
              <w:rPr>
                <w:rFonts w:ascii="Arial" w:hAnsi="Arial" w:cs="Arial"/>
                <w:sz w:val="18"/>
                <w:szCs w:val="18"/>
              </w:rPr>
              <w:t>p</w:t>
            </w:r>
            <w:r w:rsidRPr="00E31B0B">
              <w:rPr>
                <w:rFonts w:ascii="Arial" w:hAnsi="Arial" w:cs="Arial"/>
                <w:sz w:val="18"/>
                <w:szCs w:val="18"/>
              </w:rPr>
              <w:t>eople</w:t>
            </w:r>
          </w:p>
        </w:tc>
      </w:tr>
      <w:tr w:rsidR="00E31B0B" w:rsidRPr="00E31B0B" w14:paraId="3ADCC93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DA3757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Perception_change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2DE62A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75" w:type="dxa"/>
            <w:vAlign w:val="center"/>
            <w:hideMark/>
          </w:tcPr>
          <w:p w14:paraId="487B3CE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73A5024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31FB4D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attitude_towards_environment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268A97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743A178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4C0316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C549FF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</w:t>
            </w:r>
          </w:p>
        </w:tc>
        <w:tc>
          <w:tcPr>
            <w:tcW w:w="5616" w:type="dxa"/>
            <w:vAlign w:val="center"/>
            <w:hideMark/>
          </w:tcPr>
          <w:p w14:paraId="758A195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5" w:type="dxa"/>
            <w:vAlign w:val="center"/>
            <w:hideMark/>
          </w:tcPr>
          <w:p w14:paraId="4DFB823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07FFE3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C34350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maintenance_capac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9E41E8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5F72C1C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23EFE36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948CD3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REGENERATION_policy_switch_1=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58F672A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5" w:type="dxa"/>
            <w:vAlign w:val="center"/>
            <w:hideMark/>
          </w:tcPr>
          <w:p w14:paraId="0199542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33FB15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5AB62D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gramme_switch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AFBB5D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IF TIME&gt;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starting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THEN "REGENERATION_policy_switch_1=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 ELSE 0</w:t>
            </w:r>
          </w:p>
        </w:tc>
        <w:tc>
          <w:tcPr>
            <w:tcW w:w="875" w:type="dxa"/>
            <w:vAlign w:val="center"/>
            <w:hideMark/>
          </w:tcPr>
          <w:p w14:paraId="357BA39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5EECA2C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D826BF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Regeneration_project_starting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F756A2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216</w:t>
            </w:r>
          </w:p>
        </w:tc>
        <w:tc>
          <w:tcPr>
            <w:tcW w:w="875" w:type="dxa"/>
            <w:vAlign w:val="center"/>
            <w:hideMark/>
          </w:tcPr>
          <w:p w14:paraId="4677331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7219386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4CEE04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stop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F7E41D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time+Regeneration_project_starting_time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09B14E6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313635D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C94CA3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31E65E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75" w:type="dxa"/>
            <w:vAlign w:val="center"/>
            <w:hideMark/>
          </w:tcPr>
          <w:p w14:paraId="4037A15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6FD612E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7BC6DC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viding_local_jobs_and_service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2CBF14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44F46BB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B2DFC9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2A0925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resident_knowledge_about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51C079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7F5D590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D5E447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E4142E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safety-design_aspect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58B00A9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75" w:type="dxa"/>
            <w:vAlign w:val="center"/>
            <w:hideMark/>
          </w:tcPr>
          <w:p w14:paraId="7492C36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00D55B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476711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space_accessi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EDE291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75" w:type="dxa"/>
            <w:vAlign w:val="center"/>
            <w:hideMark/>
          </w:tcPr>
          <w:p w14:paraId="1BDC5DF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318B4A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A9E6C4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sident_knowledge_about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AABCF8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generation_programme_switch*REGENERATION_resident_knowledge_about_UoS+(1-Regeneration_programme_switch)*Baseline_resident_knowledge_about_UoS</w:t>
            </w:r>
          </w:p>
        </w:tc>
        <w:tc>
          <w:tcPr>
            <w:tcW w:w="875" w:type="dxa"/>
            <w:vAlign w:val="center"/>
            <w:hideMark/>
          </w:tcPr>
          <w:p w14:paraId="6C46618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0C236B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5D6B26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sidents_awareness_of_UoS_opportunitie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886BD1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SMTH3 ((Normal_residents_awareness*Effect_of_usability_on_residents'_awareness*Effect_of_soft_interventions_on_residents'_awareness)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Perception_change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4410BA2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455BA0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5BB094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sidents'_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nvironmental_attitud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36035C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generation_programme_switch*REGENERATION_attitude_towards_environment+(1-Regeneration_programme_switch)*Baseline_attitude_towards_environment</w:t>
            </w:r>
          </w:p>
        </w:tc>
        <w:tc>
          <w:tcPr>
            <w:tcW w:w="875" w:type="dxa"/>
            <w:vAlign w:val="center"/>
            <w:hideMark/>
          </w:tcPr>
          <w:p w14:paraId="0CFCABC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C10577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7CE206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sidents'_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perceived_safety_le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(t)</w:t>
            </w:r>
          </w:p>
        </w:tc>
        <w:tc>
          <w:tcPr>
            <w:tcW w:w="5616" w:type="dxa"/>
            <w:vAlign w:val="center"/>
            <w:hideMark/>
          </w:tcPr>
          <w:p w14:paraId="39BE711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Residents'_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perceived_safety_le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(t - dt) + 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Change_of_safety_percep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* dt</w:t>
            </w:r>
          </w:p>
        </w:tc>
        <w:tc>
          <w:tcPr>
            <w:tcW w:w="875" w:type="dxa"/>
            <w:vAlign w:val="center"/>
            <w:hideMark/>
          </w:tcPr>
          <w:p w14:paraId="5A05D02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E2347B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9F8598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Safety-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esign_of_the_spac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178E8B9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Baseline_safety_design*(1-Regeneration_programme_switch)+Regeneration_programme_switch*"REGENERATION_safety-design_aspects"</w:t>
            </w:r>
          </w:p>
        </w:tc>
        <w:tc>
          <w:tcPr>
            <w:tcW w:w="875" w:type="dxa"/>
            <w:vAlign w:val="center"/>
            <w:hideMark/>
          </w:tcPr>
          <w:p w14:paraId="528D347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BC6F50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A83536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being_improved_by_maintenanc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B23966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IN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ximum_maintenance_rate_per_mont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Maintenance_demand_per_mont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75" w:type="dxa"/>
            <w:vAlign w:val="center"/>
            <w:hideMark/>
          </w:tcPr>
          <w:p w14:paraId="3F4D83D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/month</w:t>
            </w:r>
          </w:p>
        </w:tc>
      </w:tr>
      <w:tr w:rsidR="00E31B0B" w:rsidRPr="00E31B0B" w14:paraId="400AAD4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AB3741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being_improved_by_regener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179B96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 xml:space="preserve">MAX(IF TIME &gt;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stop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THEN 0 ELSE (STEP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Gap_of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ject_starting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-STEP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Gap_of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, Regeneration_project_stop_time))*Regeneration_programme_switch//Regeneration_project_time*Effectiveness_regeneration_on_improving_space, 0)</w:t>
            </w:r>
          </w:p>
        </w:tc>
        <w:tc>
          <w:tcPr>
            <w:tcW w:w="875" w:type="dxa"/>
            <w:vAlign w:val="center"/>
            <w:hideMark/>
          </w:tcPr>
          <w:p w14:paraId="05CA617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/month</w:t>
            </w:r>
          </w:p>
        </w:tc>
      </w:tr>
      <w:tr w:rsidR="00E31B0B" w:rsidRPr="00E31B0B" w14:paraId="6802F408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4A792A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decreasing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BB2F50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//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decay_time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7B6EE2E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1/month</w:t>
            </w:r>
          </w:p>
        </w:tc>
      </w:tr>
      <w:tr w:rsidR="00E31B0B" w:rsidRPr="00E31B0B" w14:paraId="4A3114D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458C18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decay_time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C05441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Fastest_space_decay_tim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*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space_use_on_decay_time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2111FD5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4E99C45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7F8C62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tarting_month_of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</w:t>
            </w:r>
          </w:p>
        </w:tc>
        <w:tc>
          <w:tcPr>
            <w:tcW w:w="5616" w:type="dxa"/>
            <w:vAlign w:val="center"/>
            <w:hideMark/>
          </w:tcPr>
          <w:p w14:paraId="7DD6CEC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875" w:type="dxa"/>
            <w:vAlign w:val="center"/>
            <w:hideMark/>
          </w:tcPr>
          <w:p w14:paraId="34C6EDB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Month</w:t>
            </w:r>
          </w:p>
        </w:tc>
      </w:tr>
      <w:tr w:rsidR="00E31B0B" w:rsidRPr="00E31B0B" w14:paraId="20AD378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C0F29E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_on_usa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CC7885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"Effect_of_co-design_approach_on_usability"^(1-"Weight_of_use_of_co-design_approaches_on_usability")+Effect_of_accessibility_on_usability^(1-Weight_of_accessibility_on_usability)+Effect_of_space_condition_on_usability_and_perception^(1-Weight_of_space_condition_on_usability))/3</w:t>
            </w:r>
          </w:p>
        </w:tc>
        <w:tc>
          <w:tcPr>
            <w:tcW w:w="875" w:type="dxa"/>
            <w:vAlign w:val="center"/>
            <w:hideMark/>
          </w:tcPr>
          <w:p w14:paraId="3DC744F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FA6AB5D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0373B2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s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1E571E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Effect_of_design_aspects_on_perception_of_safety^(1-"Weight_of_safety-design_aspects_on_perception")+Effect_of_usability_on_perception^(1-Weight_of_usability_on_perception)+Effect_of_UoS_on_perception^(1-Weight_of_UoS_on_perception)+Effect_of_space_condition_on_usability_and_perception^(1-Weight_of_space_condition_on_perception)-Effect_of_deprivation_and_crime_on_perception^(1-Weight_of_deprivation_and_crime_on_perception))/5</w:t>
            </w:r>
          </w:p>
        </w:tc>
        <w:tc>
          <w:tcPr>
            <w:tcW w:w="875" w:type="dxa"/>
            <w:vAlign w:val="center"/>
            <w:hideMark/>
          </w:tcPr>
          <w:p w14:paraId="6A508FB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3998867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808CBA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s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478A5D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Effects_of_built_and_natural_environment_influence_on_UoS^(1-"Weight_of_built/natural_environment_on_UoS")+Effects_of_perce</w:t>
            </w:r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ption_and_awareness_on_UoS^(1-Weight_of_perception_and_awareness_on_UoS)+Effect_of_leisure_time_on_UoS^(1-Weight_of_leisure_time_on_UoS))/3</w:t>
            </w:r>
          </w:p>
        </w:tc>
        <w:tc>
          <w:tcPr>
            <w:tcW w:w="875" w:type="dxa"/>
            <w:vAlign w:val="center"/>
            <w:hideMark/>
          </w:tcPr>
          <w:p w14:paraId="537F3ED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dmnl</w:t>
            </w:r>
            <w:proofErr w:type="spellEnd"/>
          </w:p>
        </w:tc>
      </w:tr>
      <w:tr w:rsidR="00E31B0B" w:rsidRPr="00E31B0B" w14:paraId="6703E807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412C54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intangible_effect_on_community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F26801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Effect_of_soft_interventions_on_residents'_awareness^(1-Weight_of_soft_interventions_on_community_participation)+"Effect_of_co-design_approach_on_change_of_residents_awareness_of_space_and_participation"^(1-"Weight_of_co-design_approaches_on_community_participation")+Effect_of_UoS_on_participation^(1-Weight_of_UoS_influence_on_community_participation))/3</w:t>
            </w:r>
          </w:p>
        </w:tc>
        <w:tc>
          <w:tcPr>
            <w:tcW w:w="875" w:type="dxa"/>
            <w:vAlign w:val="center"/>
            <w:hideMark/>
          </w:tcPr>
          <w:p w14:paraId="230DE48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085704A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BE9331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(t)</w:t>
            </w:r>
          </w:p>
        </w:tc>
        <w:tc>
          <w:tcPr>
            <w:tcW w:w="5616" w:type="dxa"/>
            <w:vAlign w:val="center"/>
            <w:hideMark/>
          </w:tcPr>
          <w:p w14:paraId="5C5A4F2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rban_Natural_Space_Condi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(t - dt) + 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being_improved_by_maintenanc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+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being_improved_by_regenera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decreasing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* dt</w:t>
            </w:r>
          </w:p>
        </w:tc>
        <w:tc>
          <w:tcPr>
            <w:tcW w:w="875" w:type="dxa"/>
            <w:vAlign w:val="center"/>
            <w:hideMark/>
          </w:tcPr>
          <w:p w14:paraId="0F9A60E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53CC79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A319AF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ability_of_urban_natural_space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C1254D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_on_usa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ormal_space_usability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564D798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6F1444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7C22D5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Use_of_co-design_approach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2F517CA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IF TIME&lt;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tarting_month_of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 THEN 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 ELSE 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co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-design"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Regeneration_programme_switch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6426FE2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BB003F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0D572B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ekly_visits_from_MENE_data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79FD52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6326522</w:t>
            </w:r>
          </w:p>
        </w:tc>
        <w:tc>
          <w:tcPr>
            <w:tcW w:w="875" w:type="dxa"/>
            <w:vAlign w:val="center"/>
            <w:hideMark/>
          </w:tcPr>
          <w:p w14:paraId="19C0920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1B0B" w:rsidRPr="00E31B0B" w14:paraId="34F71BB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A95159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ekly_visits_per_pers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_(UoS)"(t)</w:t>
            </w:r>
          </w:p>
        </w:tc>
        <w:tc>
          <w:tcPr>
            <w:tcW w:w="5616" w:type="dxa"/>
            <w:vAlign w:val="center"/>
            <w:hideMark/>
          </w:tcPr>
          <w:p w14:paraId="446AFDA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ekly_visits_per_pers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_(UoS)"(t - dt) + 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Change_of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* dt</w:t>
            </w:r>
          </w:p>
        </w:tc>
        <w:tc>
          <w:tcPr>
            <w:tcW w:w="875" w:type="dxa"/>
            <w:vAlign w:val="center"/>
            <w:hideMark/>
          </w:tcPr>
          <w:p w14:paraId="5792C75D" w14:textId="452F41A7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isits/ week/people</w:t>
            </w:r>
          </w:p>
        </w:tc>
      </w:tr>
      <w:tr w:rsidR="00E31B0B" w:rsidRPr="00E31B0B" w14:paraId="2108716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6F0238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accessibility_on_usa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58F2A1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204F65F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CEF03E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BF2613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built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natural_environment_on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7C895A8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3C636A3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6BEAA3A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87627D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co-design_approaches_on_community_participa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37E311F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1D33EBD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848970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394A7F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deprivation_and_crime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8FB889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75" w:type="dxa"/>
            <w:vAlign w:val="center"/>
            <w:hideMark/>
          </w:tcPr>
          <w:p w14:paraId="04B4D47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A68EEE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3D5C1C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leisure_time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A78B76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4420D3C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15E37B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6A0FE0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perception_and_awareness_on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93F7AD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23593BF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7B5AF77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68D32A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safety-design_aspects_on_perception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71DD77E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584DB21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0163F2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01927E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soft_interventions_on_community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01D4B5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2EE05B2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A943C8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082E19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space_condition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816217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640EE5D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785FA8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13E1DAB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space_condition_on_usabil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A90344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875" w:type="dxa"/>
            <w:vAlign w:val="center"/>
            <w:hideMark/>
          </w:tcPr>
          <w:p w14:paraId="6932A8E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2B1DC0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9E92D1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UoS_influence_on_community_participa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1173A49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1C7E41D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8ADA8C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C5203F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UoS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16E8F9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2986851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D5BFD3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9302B0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usability_on_percep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37EEFAB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875" w:type="dxa"/>
            <w:vAlign w:val="center"/>
            <w:hideMark/>
          </w:tcPr>
          <w:p w14:paraId="661421A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337750EB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D0D7F3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use_of_co-design_approaches_on_usabil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"</w:t>
            </w:r>
          </w:p>
        </w:tc>
        <w:tc>
          <w:tcPr>
            <w:tcW w:w="5616" w:type="dxa"/>
            <w:vAlign w:val="center"/>
            <w:hideMark/>
          </w:tcPr>
          <w:p w14:paraId="49D569B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1B44A4E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96877A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3680BC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iodiversity_output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:</w:t>
            </w:r>
          </w:p>
        </w:tc>
        <w:tc>
          <w:tcPr>
            <w:tcW w:w="5616" w:type="dxa"/>
            <w:vAlign w:val="center"/>
            <w:hideMark/>
          </w:tcPr>
          <w:p w14:paraId="4998CB4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  <w:hideMark/>
          </w:tcPr>
          <w:p w14:paraId="05BB318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1B0B" w:rsidRPr="00E31B0B" w14:paraId="177DCAB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7C38A4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Biodiversity</w:t>
            </w:r>
          </w:p>
        </w:tc>
        <w:tc>
          <w:tcPr>
            <w:tcW w:w="5616" w:type="dxa"/>
            <w:vAlign w:val="center"/>
            <w:hideMark/>
          </w:tcPr>
          <w:p w14:paraId="639B9CD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Baseline_biodiversity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_on_biodiversity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63DC5A3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0D03A99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4FD6CD6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active_travel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E93037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ctive_travel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ctive_travel</w:t>
            </w:r>
            <w:proofErr w:type="spellEnd"/>
          </w:p>
        </w:tc>
        <w:tc>
          <w:tcPr>
            <w:tcW w:w="875" w:type="dxa"/>
            <w:vAlign w:val="center"/>
            <w:hideMark/>
          </w:tcPr>
          <w:p w14:paraId="68F7FF2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2CCA712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608D274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maintenance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2295F9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Space_condition_being_improved_by_maintenance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 xml:space="preserve">) Points: (0.000, 0.00669285092428), (0.100, 0.0179862099621), (0.200, 0.0474258731776), (0.300, 0.119202922022), (0.400, 0.26894142137), (0.500, 0.500), (0.600, 0.73105857863), (0.700, </w:t>
            </w:r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0.880797077978), (0.800, 0.952574126822), (0.900, 0.982013790038), (1.000, 0.993307149076)</w:t>
            </w:r>
          </w:p>
        </w:tc>
        <w:tc>
          <w:tcPr>
            <w:tcW w:w="875" w:type="dxa"/>
            <w:vAlign w:val="center"/>
            <w:hideMark/>
          </w:tcPr>
          <w:p w14:paraId="2845A4B6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lastRenderedPageBreak/>
              <w:t>dmnl</w:t>
            </w:r>
            <w:proofErr w:type="spellEnd"/>
          </w:p>
        </w:tc>
      </w:tr>
      <w:tr w:rsidR="00E31B0B" w:rsidRPr="00E31B0B" w14:paraId="52EA1940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503225E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Effect_of_UoS_spaces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2EE5940B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GRAPH(</w:t>
            </w: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Average_ratio_of_Uo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) Points: (0.000, 0.00334642546214), (0.100, 0.00899310498105), (0.200, 0.0237129365888), (0.300, 0.0596014610111), (0.400, 0.134470710685), (0.500, 0.2500), (0.600, 0.365529289315), (0.700, 0.440398538989), (0.800, 0.476287063411), (0.900, 0.491006895019), (1.000, 0.496653574538)</w:t>
            </w:r>
          </w:p>
        </w:tc>
        <w:tc>
          <w:tcPr>
            <w:tcW w:w="875" w:type="dxa"/>
            <w:vAlign w:val="center"/>
            <w:hideMark/>
          </w:tcPr>
          <w:p w14:paraId="386D448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55642426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9D786E9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TOTAL_Effect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5C5F909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(Effect_of_maintenance_on_biodiversity^(1-Weight_of_maintenance_on_biodiversity)+Effect_of_active_travel_on_biodiversity^(1-Weight_of_active_travel_on_biodiversity)-Effect_of_UoS_spaces_on_biodiversity^(1-Weight_of_UoS_on_biodiversity))/3</w:t>
            </w:r>
          </w:p>
        </w:tc>
        <w:tc>
          <w:tcPr>
            <w:tcW w:w="875" w:type="dxa"/>
            <w:vAlign w:val="center"/>
            <w:hideMark/>
          </w:tcPr>
          <w:p w14:paraId="593B5CC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797B719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DCBB36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active_travel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0AAF2C7A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875" w:type="dxa"/>
            <w:vAlign w:val="center"/>
            <w:hideMark/>
          </w:tcPr>
          <w:p w14:paraId="7D49E9B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0F7AAEF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257F4C1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maintenance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3554C3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2A595AA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787A5AF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8656CB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Weight_of_UoS_on_biodiversi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609674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11CCCA5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1786E713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0901ACC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16" w:type="dxa"/>
            <w:vAlign w:val="center"/>
            <w:hideMark/>
          </w:tcPr>
          <w:p w14:paraId="204CF99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  <w:hideMark/>
          </w:tcPr>
          <w:p w14:paraId="440F3C3E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1B0B" w:rsidRPr="00E31B0B" w14:paraId="5C6BA3DE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D5B817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itial_numbers</w:t>
            </w:r>
            <w:proofErr w:type="spellEnd"/>
            <w:r w:rsidRPr="00E31B0B">
              <w:rPr>
                <w:rFonts w:ascii="Arial" w:hAnsi="Arial" w:cs="Arial"/>
                <w:sz w:val="18"/>
                <w:szCs w:val="18"/>
              </w:rPr>
              <w:t>:</w:t>
            </w:r>
          </w:p>
        </w:tc>
        <w:tc>
          <w:tcPr>
            <w:tcW w:w="5616" w:type="dxa"/>
            <w:vAlign w:val="center"/>
            <w:hideMark/>
          </w:tcPr>
          <w:p w14:paraId="2A83A47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  <w:hideMark/>
          </w:tcPr>
          <w:p w14:paraId="1748BC47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31B0B" w:rsidRPr="00E31B0B" w14:paraId="1B0C17FC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87A5EB5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itial_active_travel_level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798FFE2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875" w:type="dxa"/>
            <w:vAlign w:val="center"/>
            <w:hideMark/>
          </w:tcPr>
          <w:p w14:paraId="2416D592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062D934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3A00DF23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itial_perceived_safety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4E7D0B38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875" w:type="dxa"/>
            <w:vAlign w:val="center"/>
            <w:hideMark/>
          </w:tcPr>
          <w:p w14:paraId="2E244474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25887771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2B33692C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itial_space_condition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E56892F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875" w:type="dxa"/>
            <w:vAlign w:val="center"/>
            <w:hideMark/>
          </w:tcPr>
          <w:p w14:paraId="08D9C5D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dmnl</w:t>
            </w:r>
            <w:proofErr w:type="spellEnd"/>
          </w:p>
        </w:tc>
      </w:tr>
      <w:tr w:rsidR="00E31B0B" w:rsidRPr="00E31B0B" w14:paraId="4BB4769C" w14:textId="77777777" w:rsidTr="00F03AB2">
        <w:trPr>
          <w:trHeight w:val="20"/>
        </w:trPr>
        <w:tc>
          <w:tcPr>
            <w:tcW w:w="2859" w:type="dxa"/>
            <w:vAlign w:val="center"/>
            <w:hideMark/>
          </w:tcPr>
          <w:p w14:paraId="7F5B00D0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31B0B">
              <w:rPr>
                <w:rFonts w:ascii="Arial" w:hAnsi="Arial" w:cs="Arial"/>
                <w:sz w:val="18"/>
                <w:szCs w:val="18"/>
              </w:rPr>
              <w:t>Initial_UoS</w:t>
            </w:r>
            <w:proofErr w:type="spellEnd"/>
          </w:p>
        </w:tc>
        <w:tc>
          <w:tcPr>
            <w:tcW w:w="5616" w:type="dxa"/>
            <w:vAlign w:val="center"/>
            <w:hideMark/>
          </w:tcPr>
          <w:p w14:paraId="613B38CD" w14:textId="77777777" w:rsidR="00E31B0B" w:rsidRPr="00E31B0B" w:rsidRDefault="00E31B0B" w:rsidP="00E31B0B">
            <w:pPr>
              <w:rPr>
                <w:rFonts w:ascii="Arial" w:hAnsi="Arial" w:cs="Arial"/>
                <w:sz w:val="18"/>
                <w:szCs w:val="18"/>
              </w:rPr>
            </w:pPr>
            <w:r w:rsidRPr="00E31B0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5" w:type="dxa"/>
            <w:vAlign w:val="center"/>
            <w:hideMark/>
          </w:tcPr>
          <w:p w14:paraId="37FEF973" w14:textId="4AB29BFA" w:rsidR="00E31B0B" w:rsidRPr="00E31B0B" w:rsidRDefault="00EB64BD" w:rsidP="00E31B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</w:t>
            </w:r>
            <w:r w:rsidR="00E31B0B" w:rsidRPr="00E31B0B">
              <w:rPr>
                <w:rFonts w:ascii="Arial" w:hAnsi="Arial" w:cs="Arial"/>
                <w:sz w:val="18"/>
                <w:szCs w:val="18"/>
              </w:rPr>
              <w:t>isits/ week/people</w:t>
            </w:r>
          </w:p>
        </w:tc>
      </w:tr>
    </w:tbl>
    <w:p w14:paraId="2C078E63" w14:textId="4F694C27" w:rsidR="006658A2" w:rsidRDefault="006658A2" w:rsidP="0FED220D"/>
    <w:p w14:paraId="649BE59B" w14:textId="4BC44645" w:rsidR="00E53631" w:rsidRDefault="00E53631">
      <w:r>
        <w:br w:type="page"/>
      </w:r>
    </w:p>
    <w:p w14:paraId="00178348" w14:textId="17859DC4" w:rsidR="008840C3" w:rsidRDefault="008840C3" w:rsidP="002E12D3">
      <w:pPr>
        <w:spacing w:line="276" w:lineRule="auto"/>
        <w:jc w:val="both"/>
      </w:pPr>
      <w:r w:rsidRPr="38AFE34F">
        <w:rPr>
          <w:rFonts w:ascii="Arial" w:eastAsia="Arial" w:hAnsi="Arial" w:cs="Arial"/>
          <w:b/>
          <w:bCs/>
        </w:rPr>
        <w:lastRenderedPageBreak/>
        <w:t>Appendix I</w:t>
      </w:r>
      <w:r>
        <w:rPr>
          <w:rFonts w:ascii="Arial" w:eastAsia="Arial" w:hAnsi="Arial" w:cs="Arial"/>
          <w:b/>
          <w:bCs/>
        </w:rPr>
        <w:t>II</w:t>
      </w:r>
    </w:p>
    <w:p w14:paraId="58C00983" w14:textId="12E3AEC6" w:rsidR="00E53631" w:rsidRPr="00E53631" w:rsidRDefault="008840C3" w:rsidP="002E12D3">
      <w:pPr>
        <w:spacing w:after="100" w:afterAutospacing="1" w:line="480" w:lineRule="auto"/>
        <w:textAlignment w:val="baseline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8840C3">
        <w:rPr>
          <w:rFonts w:ascii="Arial" w:eastAsia="Times New Roman" w:hAnsi="Arial" w:cs="Arial"/>
          <w:lang w:eastAsia="en-GB"/>
        </w:rPr>
        <w:t>This table outlines</w:t>
      </w:r>
      <w:r w:rsidR="00E53631" w:rsidRPr="00E53631">
        <w:rPr>
          <w:rFonts w:ascii="Arial" w:eastAsia="Times New Roman" w:hAnsi="Arial" w:cs="Arial"/>
          <w:lang w:eastAsia="en-GB"/>
        </w:rPr>
        <w:t xml:space="preserve"> the sources of all</w:t>
      </w:r>
      <w:r w:rsidRPr="008840C3">
        <w:rPr>
          <w:rFonts w:ascii="Arial" w:eastAsia="Times New Roman" w:hAnsi="Arial" w:cs="Arial"/>
          <w:lang w:eastAsia="en-GB"/>
        </w:rPr>
        <w:t xml:space="preserve"> variables of the </w:t>
      </w:r>
      <w:r w:rsidRPr="008840C3">
        <w:rPr>
          <w:rFonts w:ascii="Arial" w:eastAsia="Arial" w:hAnsi="Arial" w:cs="Arial"/>
        </w:rPr>
        <w:t xml:space="preserve">Use of urban natural Space (UoS) </w:t>
      </w:r>
      <w:r>
        <w:rPr>
          <w:rFonts w:ascii="Arial" w:eastAsia="Arial" w:hAnsi="Arial" w:cs="Arial"/>
        </w:rPr>
        <w:t xml:space="preserve">model </w:t>
      </w:r>
      <w:r w:rsidRPr="008840C3">
        <w:rPr>
          <w:rFonts w:ascii="Arial" w:eastAsia="Arial" w:hAnsi="Arial" w:cs="Arial"/>
        </w:rPr>
        <w:t>described in Section 4 of the manuscrip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5"/>
        <w:gridCol w:w="1496"/>
        <w:gridCol w:w="2121"/>
        <w:gridCol w:w="2119"/>
        <w:gridCol w:w="2119"/>
      </w:tblGrid>
      <w:tr w:rsidR="00060CDC" w:rsidRPr="00E53631" w14:paraId="6F489832" w14:textId="77777777" w:rsidTr="003036D2">
        <w:trPr>
          <w:trHeight w:val="270"/>
        </w:trPr>
        <w:tc>
          <w:tcPr>
            <w:tcW w:w="800" w:type="pct"/>
            <w:vAlign w:val="center"/>
            <w:hideMark/>
          </w:tcPr>
          <w:p w14:paraId="761EFC0B" w14:textId="718DAD50" w:rsidR="00E53631" w:rsidRPr="00E53631" w:rsidRDefault="00E53631" w:rsidP="00060CD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Literature</w:t>
            </w:r>
          </w:p>
        </w:tc>
        <w:tc>
          <w:tcPr>
            <w:tcW w:w="800" w:type="pct"/>
            <w:vAlign w:val="center"/>
            <w:hideMark/>
          </w:tcPr>
          <w:p w14:paraId="1DB81A60" w14:textId="5A395A16" w:rsidR="00E53631" w:rsidRPr="00E53631" w:rsidRDefault="00E53631" w:rsidP="00060CD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Data</w:t>
            </w:r>
            <w:r w:rsidR="00E07B5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set</w:t>
            </w:r>
          </w:p>
        </w:tc>
        <w:tc>
          <w:tcPr>
            <w:tcW w:w="1134" w:type="pct"/>
            <w:vAlign w:val="center"/>
            <w:hideMark/>
          </w:tcPr>
          <w:p w14:paraId="3AD88966" w14:textId="7CB1A03E" w:rsidR="00E53631" w:rsidRPr="00E53631" w:rsidRDefault="00E53631" w:rsidP="00060CD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Academic experts</w:t>
            </w:r>
          </w:p>
        </w:tc>
        <w:tc>
          <w:tcPr>
            <w:tcW w:w="1133" w:type="pct"/>
            <w:vAlign w:val="center"/>
            <w:hideMark/>
          </w:tcPr>
          <w:p w14:paraId="201BF48F" w14:textId="455D6628" w:rsidR="00E53631" w:rsidRPr="00E53631" w:rsidRDefault="00E53631" w:rsidP="00060CD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Stakeholders</w:t>
            </w:r>
          </w:p>
        </w:tc>
        <w:tc>
          <w:tcPr>
            <w:tcW w:w="1133" w:type="pct"/>
            <w:vAlign w:val="center"/>
            <w:hideMark/>
          </w:tcPr>
          <w:p w14:paraId="6B81D801" w14:textId="2B24DB48" w:rsidR="00E53631" w:rsidRPr="00E53631" w:rsidRDefault="00E53631" w:rsidP="00060CD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Auxiliary variables</w:t>
            </w:r>
          </w:p>
        </w:tc>
      </w:tr>
      <w:tr w:rsidR="00A10316" w:rsidRPr="00E53631" w14:paraId="6DF6B754" w14:textId="77777777" w:rsidTr="003036D2">
        <w:trPr>
          <w:trHeight w:val="450"/>
        </w:trPr>
        <w:tc>
          <w:tcPr>
            <w:tcW w:w="800" w:type="pct"/>
            <w:vMerge w:val="restart"/>
            <w:hideMark/>
          </w:tcPr>
          <w:p w14:paraId="4F039D7D" w14:textId="60D495C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rmal weekly leisure time for UoS</w:t>
            </w: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  <w:p w14:paraId="58BDB0D5" w14:textId="698E5C5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leisure time on UoS</w:t>
            </w:r>
            <w:r w:rsidRPr="00E536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0035AEDA" w14:textId="77777777" w:rsidR="00E53631" w:rsidRPr="00E53631" w:rsidRDefault="00E53631" w:rsidP="00A10316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sidents' perceived safety</w:t>
            </w:r>
            <w:r w:rsidRPr="00E5363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  <w:p w14:paraId="2681A203" w14:textId="7777777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00" w:type="pct"/>
            <w:vMerge w:val="restart"/>
            <w:hideMark/>
          </w:tcPr>
          <w:p w14:paraId="56310523" w14:textId="6903364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verage London crime level </w:t>
            </w:r>
          </w:p>
          <w:p w14:paraId="319EF2D9" w14:textId="6768A899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verage London deprivation level </w:t>
            </w:r>
          </w:p>
          <w:p w14:paraId="39D72E39" w14:textId="2CD23D8D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eekly visits from MENE data </w:t>
            </w:r>
          </w:p>
        </w:tc>
        <w:tc>
          <w:tcPr>
            <w:tcW w:w="1134" w:type="pct"/>
            <w:vMerge w:val="restart"/>
            <w:hideMark/>
          </w:tcPr>
          <w:p w14:paraId="0F150DD0" w14:textId="6AF6C00F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accessibility on usability </w:t>
            </w:r>
          </w:p>
          <w:p w14:paraId="35BF9484" w14:textId="4CE6E98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co-design approach on change of residents</w:t>
            </w:r>
            <w:r w:rsidR="004D161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’</w:t>
            </w: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awareness of space and participation </w:t>
            </w:r>
          </w:p>
          <w:p w14:paraId="11B16F63" w14:textId="7F00819C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co-design approach on maintenance demand and costs </w:t>
            </w:r>
          </w:p>
          <w:p w14:paraId="5F0ADDDD" w14:textId="4CCC768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co-design approach on usability </w:t>
            </w:r>
          </w:p>
          <w:p w14:paraId="3EEE4A44" w14:textId="500BA5D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deprivation and crime on perception </w:t>
            </w:r>
          </w:p>
          <w:p w14:paraId="56A3EA85" w14:textId="07833B54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deprivation on leisure time </w:t>
            </w:r>
          </w:p>
          <w:p w14:paraId="6968C5A8" w14:textId="2E1E1384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design aspects on perception of safety </w:t>
            </w:r>
          </w:p>
          <w:p w14:paraId="7373B9F6" w14:textId="6E24936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residents</w:t>
            </w:r>
            <w:r w:rsidR="0046416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’</w:t>
            </w: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knowledge on awareness of opportunities </w:t>
            </w:r>
          </w:p>
          <w:p w14:paraId="39B1FCD7" w14:textId="7BCA8A4A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soft interventions on residents' awareness </w:t>
            </w:r>
          </w:p>
          <w:p w14:paraId="7C3DA249" w14:textId="4757302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space condition on community participation </w:t>
            </w:r>
          </w:p>
          <w:p w14:paraId="6387D715" w14:textId="579E0D7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space condition on usability and perception </w:t>
            </w:r>
          </w:p>
          <w:p w14:paraId="6D53378A" w14:textId="17B1C57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space use on decay time </w:t>
            </w:r>
          </w:p>
          <w:p w14:paraId="5EFB7CAA" w14:textId="77777777" w:rsidR="00A10316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Effect of UoS on crime </w:t>
            </w:r>
          </w:p>
          <w:p w14:paraId="40DF6AD2" w14:textId="6E30BE2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UoS on participation </w:t>
            </w:r>
          </w:p>
          <w:p w14:paraId="5611CE5C" w14:textId="54ADAD1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UoS on perception </w:t>
            </w:r>
          </w:p>
          <w:p w14:paraId="0426719F" w14:textId="2FC0096D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usability on perception </w:t>
            </w:r>
          </w:p>
          <w:p w14:paraId="51E19E34" w14:textId="7E642B6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 of usability on residents' awareness </w:t>
            </w:r>
          </w:p>
          <w:p w14:paraId="577F08A1" w14:textId="3E08F924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s of built and natural environment influence on UoS </w:t>
            </w:r>
          </w:p>
          <w:p w14:paraId="3F7AFD3A" w14:textId="1CAEBB23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s of perception and awareness on UoS </w:t>
            </w:r>
          </w:p>
          <w:p w14:paraId="6C5173C2" w14:textId="67DE2FD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eisure time for UoS </w:t>
            </w:r>
          </w:p>
          <w:p w14:paraId="0BD2C394" w14:textId="57C544C3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erception change time </w:t>
            </w:r>
          </w:p>
          <w:p w14:paraId="2FA5C009" w14:textId="13064AD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Fastest space decay time </w:t>
            </w:r>
          </w:p>
          <w:p w14:paraId="04C4E6C0" w14:textId="05C4658D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ffect of active travel on biodiversity </w:t>
            </w:r>
          </w:p>
          <w:p w14:paraId="10D50030" w14:textId="563AAEA4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ffect of maintenance on biodiversity </w:t>
            </w:r>
          </w:p>
          <w:p w14:paraId="1958765E" w14:textId="08521C0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Effect of UoS spaces on biodiversity </w:t>
            </w:r>
          </w:p>
        </w:tc>
        <w:tc>
          <w:tcPr>
            <w:tcW w:w="1133" w:type="pct"/>
            <w:vMerge w:val="restart"/>
            <w:hideMark/>
          </w:tcPr>
          <w:p w14:paraId="71C1AC7E" w14:textId="1D03D7D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Baseline attitude towards environment </w:t>
            </w:r>
          </w:p>
          <w:p w14:paraId="2E034E64" w14:textId="55D3F28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biodiversity </w:t>
            </w:r>
          </w:p>
          <w:p w14:paraId="4FE32C77" w14:textId="274099D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co-design </w:t>
            </w:r>
          </w:p>
          <w:p w14:paraId="592DBEC6" w14:textId="6292A7E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maintenance capacity </w:t>
            </w:r>
          </w:p>
          <w:p w14:paraId="4AFCA133" w14:textId="2F3F48C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providing local jobs and services </w:t>
            </w:r>
          </w:p>
          <w:p w14:paraId="58C0F140" w14:textId="145F846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resident knowledge about UoS </w:t>
            </w:r>
          </w:p>
          <w:p w14:paraId="7CF40847" w14:textId="4031EC14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safety design </w:t>
            </w:r>
          </w:p>
          <w:p w14:paraId="38EE7871" w14:textId="376D9F8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aseline space accessibility </w:t>
            </w:r>
          </w:p>
          <w:p w14:paraId="2F8F4937" w14:textId="5471218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ehaviour change time </w:t>
            </w:r>
          </w:p>
          <w:p w14:paraId="26F8855E" w14:textId="1A2B394A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itial active travel level </w:t>
            </w:r>
          </w:p>
          <w:p w14:paraId="27213E71" w14:textId="2D31CABF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itial perceived safety </w:t>
            </w:r>
          </w:p>
          <w:p w14:paraId="41653FFB" w14:textId="200C9B5A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itial space condition </w:t>
            </w:r>
          </w:p>
          <w:p w14:paraId="64544C3C" w14:textId="38CF191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itial UoS </w:t>
            </w:r>
          </w:p>
          <w:p w14:paraId="10FD81A7" w14:textId="6B4F171C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oal space condition </w:t>
            </w:r>
          </w:p>
          <w:p w14:paraId="68638DB3" w14:textId="1129455D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rmal residents</w:t>
            </w:r>
            <w:r w:rsidR="00464163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’</w:t>
            </w: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 xml:space="preserve"> awareness </w:t>
            </w:r>
          </w:p>
          <w:p w14:paraId="4E400868" w14:textId="7517B44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rmal safety perception </w:t>
            </w:r>
          </w:p>
          <w:p w14:paraId="098F6BB4" w14:textId="7CE3F19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Normal space usability </w:t>
            </w:r>
          </w:p>
          <w:p w14:paraId="5E239DC6" w14:textId="2FCFC853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attitude towards environment </w:t>
            </w:r>
          </w:p>
          <w:p w14:paraId="1768966A" w14:textId="04D6355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REGENERATION co-design </w:t>
            </w:r>
          </w:p>
          <w:p w14:paraId="225F200D" w14:textId="287285F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maintenance capacity </w:t>
            </w:r>
          </w:p>
          <w:p w14:paraId="3388E222" w14:textId="5DAA752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providing local jobs and services </w:t>
            </w:r>
          </w:p>
          <w:p w14:paraId="2557F02B" w14:textId="5FF2CFB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resident</w:t>
            </w:r>
            <w:r w:rsidR="0046416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’</w:t>
            </w: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knowledge about UoS </w:t>
            </w:r>
          </w:p>
          <w:p w14:paraId="39A575D7" w14:textId="5EF20D4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safety-design aspects </w:t>
            </w:r>
          </w:p>
          <w:p w14:paraId="1BA6993E" w14:textId="2BA4600C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space accessibility </w:t>
            </w:r>
          </w:p>
          <w:p w14:paraId="615194B9" w14:textId="4DB7432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project starting time </w:t>
            </w:r>
          </w:p>
          <w:p w14:paraId="11C355B3" w14:textId="4DFA9AE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project stop time </w:t>
            </w:r>
          </w:p>
          <w:p w14:paraId="0DBB7B5D" w14:textId="7A855E5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project time </w:t>
            </w:r>
          </w:p>
          <w:p w14:paraId="6C784F43" w14:textId="577BBBF0" w:rsidR="00464163" w:rsidRPr="00E53631" w:rsidRDefault="00E53631" w:rsidP="00464163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·  </w:t>
            </w:r>
          </w:p>
          <w:p w14:paraId="51D8AAF0" w14:textId="2C4EB2D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3" w:type="pct"/>
            <w:vMerge w:val="restart"/>
            <w:hideMark/>
          </w:tcPr>
          <w:p w14:paraId="0022A790" w14:textId="2049A74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Adjusted crime level </w:t>
            </w:r>
          </w:p>
          <w:p w14:paraId="4C82E1C7" w14:textId="5E692C8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Average ratio of UoS </w:t>
            </w:r>
          </w:p>
          <w:p w14:paraId="541C7E6A" w14:textId="3D2A7B8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ange of safety perception </w:t>
            </w:r>
          </w:p>
          <w:p w14:paraId="642A78AE" w14:textId="6CE1439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hange of UoS </w:t>
            </w:r>
          </w:p>
          <w:p w14:paraId="4C6492B0" w14:textId="48A7DFF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ommunity participation </w:t>
            </w:r>
          </w:p>
          <w:p w14:paraId="495C3DDB" w14:textId="630807C3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ffectiveness regeneration on improving space </w:t>
            </w:r>
          </w:p>
          <w:p w14:paraId="74AC6F87" w14:textId="77777777" w:rsidR="00E07B53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Gap of space condition </w:t>
            </w:r>
          </w:p>
          <w:p w14:paraId="7A0E01C1" w14:textId="5E83785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dicated level of UoS </w:t>
            </w:r>
          </w:p>
          <w:p w14:paraId="0666469F" w14:textId="688FC47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Indicated safety perception </w:t>
            </w:r>
          </w:p>
          <w:p w14:paraId="1CAFFED5" w14:textId="43EF353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generation programme switch </w:t>
            </w:r>
          </w:p>
          <w:p w14:paraId="26CFE648" w14:textId="48DA629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sident knowledge about UoS </w:t>
            </w:r>
          </w:p>
          <w:p w14:paraId="10C214C7" w14:textId="47D34FE3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sidents</w:t>
            </w:r>
            <w:r w:rsidR="00464163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’</w:t>
            </w: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awareness of UoS opportunities </w:t>
            </w:r>
          </w:p>
          <w:p w14:paraId="00A3C7C0" w14:textId="7A0BBD8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esidents' environmental attitude </w:t>
            </w:r>
          </w:p>
          <w:p w14:paraId="2632BFBB" w14:textId="3DF144F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afety-design of the space </w:t>
            </w:r>
          </w:p>
          <w:p w14:paraId="03F23E82" w14:textId="542A9B9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pace condition being improved by maintenance </w:t>
            </w:r>
          </w:p>
          <w:p w14:paraId="7F54AA79" w14:textId="02076C10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pace condition being improved by regeneration </w:t>
            </w:r>
          </w:p>
          <w:p w14:paraId="6E1CD0B7" w14:textId="53D91B4C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lastRenderedPageBreak/>
              <w:t>Space condition decreasing </w:t>
            </w:r>
          </w:p>
          <w:p w14:paraId="627FDC2A" w14:textId="06BCBFFF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pace decay time </w:t>
            </w:r>
          </w:p>
          <w:p w14:paraId="5E2E0F72" w14:textId="6E3FC9B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tarting month of co-design </w:t>
            </w:r>
          </w:p>
          <w:p w14:paraId="2813809A" w14:textId="2379F591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 effect on usability </w:t>
            </w:r>
          </w:p>
          <w:p w14:paraId="0F3954E9" w14:textId="6ED32F8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 effects on perception </w:t>
            </w:r>
          </w:p>
          <w:p w14:paraId="257B34A1" w14:textId="6318E815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 effects on UoS </w:t>
            </w:r>
          </w:p>
          <w:p w14:paraId="029ED0FF" w14:textId="5E21525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 intangible effect on community participation </w:t>
            </w:r>
          </w:p>
          <w:p w14:paraId="21C46536" w14:textId="0DBCA156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rban Natural Space Condition </w:t>
            </w:r>
          </w:p>
          <w:p w14:paraId="066B804C" w14:textId="1C74F78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sability of urban natural spaces </w:t>
            </w:r>
          </w:p>
          <w:p w14:paraId="65258626" w14:textId="6D24282B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se of co-design approach </w:t>
            </w:r>
          </w:p>
          <w:p w14:paraId="6B9855E4" w14:textId="6185432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Weekly visits per person  </w:t>
            </w:r>
          </w:p>
          <w:p w14:paraId="4E23EFDB" w14:textId="5E112032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intenance capacity </w:t>
            </w:r>
          </w:p>
          <w:p w14:paraId="53B59147" w14:textId="2519C739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iodiversity </w:t>
            </w:r>
          </w:p>
          <w:p w14:paraId="77934022" w14:textId="5A915778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OTAL Effect on biodiversity </w:t>
            </w:r>
          </w:p>
          <w:p w14:paraId="67105568" w14:textId="6254CA6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intenance demand per month </w:t>
            </w:r>
          </w:p>
          <w:p w14:paraId="78A956C3" w14:textId="54FAD1BD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ximum maintenance rate per month </w:t>
            </w:r>
          </w:p>
          <w:p w14:paraId="13726AD5" w14:textId="3ED400DE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ximum number of visits per week per people </w:t>
            </w:r>
          </w:p>
          <w:p w14:paraId="277927C0" w14:textId="77777777" w:rsidR="00E53631" w:rsidRPr="00E53631" w:rsidRDefault="00E53631" w:rsidP="00E53631">
            <w:pPr>
              <w:spacing w:before="100" w:beforeAutospacing="1" w:after="100" w:afterAutospacing="1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  <w:r w:rsidRPr="00E53631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 </w:t>
            </w:r>
          </w:p>
        </w:tc>
      </w:tr>
      <w:tr w:rsidR="00A10316" w:rsidRPr="00E53631" w14:paraId="78C670A9" w14:textId="77777777" w:rsidTr="003036D2">
        <w:trPr>
          <w:trHeight w:val="450"/>
        </w:trPr>
        <w:tc>
          <w:tcPr>
            <w:tcW w:w="800" w:type="pct"/>
            <w:vMerge/>
            <w:hideMark/>
          </w:tcPr>
          <w:p w14:paraId="2CE415C4" w14:textId="77777777" w:rsidR="00E53631" w:rsidRPr="00E53631" w:rsidRDefault="00E53631" w:rsidP="00E5363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800" w:type="pct"/>
            <w:vMerge/>
            <w:hideMark/>
          </w:tcPr>
          <w:p w14:paraId="4523CA9B" w14:textId="77777777" w:rsidR="00E53631" w:rsidRPr="00E53631" w:rsidRDefault="00E53631" w:rsidP="00E53631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pct"/>
            <w:vMerge/>
            <w:hideMark/>
          </w:tcPr>
          <w:p w14:paraId="09208450" w14:textId="77777777" w:rsidR="00E53631" w:rsidRPr="00E53631" w:rsidRDefault="00E53631" w:rsidP="00E53631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3" w:type="pct"/>
            <w:vMerge/>
            <w:hideMark/>
          </w:tcPr>
          <w:p w14:paraId="3F80A909" w14:textId="77777777" w:rsidR="00E53631" w:rsidRPr="00E53631" w:rsidRDefault="00E53631" w:rsidP="00E53631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133" w:type="pct"/>
            <w:vMerge/>
            <w:hideMark/>
          </w:tcPr>
          <w:p w14:paraId="45E18C0C" w14:textId="77777777" w:rsidR="00E53631" w:rsidRPr="00E53631" w:rsidRDefault="00E53631" w:rsidP="00E53631">
            <w:pPr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</w:pPr>
          </w:p>
        </w:tc>
      </w:tr>
    </w:tbl>
    <w:p w14:paraId="6FDD0E75" w14:textId="77777777" w:rsidR="00E53631" w:rsidRPr="00E53631" w:rsidRDefault="00E53631" w:rsidP="00E53631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53631">
        <w:rPr>
          <w:rFonts w:ascii="Calibri" w:eastAsia="Times New Roman" w:hAnsi="Calibri" w:cs="Calibri"/>
          <w:lang w:val="en-GB" w:eastAsia="en-GB"/>
        </w:rPr>
        <w:t> </w:t>
      </w:r>
    </w:p>
    <w:p w14:paraId="43C8B289" w14:textId="77777777" w:rsidR="00E53631" w:rsidRDefault="00E53631" w:rsidP="0FED220D"/>
    <w:sectPr w:rsidR="00E53631" w:rsidSect="00F03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17CA7" w14:textId="77777777" w:rsidR="00910BF8" w:rsidRDefault="00910BF8" w:rsidP="00910BF8">
      <w:pPr>
        <w:spacing w:after="0" w:line="240" w:lineRule="auto"/>
      </w:pPr>
      <w:r>
        <w:separator/>
      </w:r>
    </w:p>
  </w:endnote>
  <w:endnote w:type="continuationSeparator" w:id="0">
    <w:p w14:paraId="4702A937" w14:textId="77777777" w:rsidR="00910BF8" w:rsidRDefault="00910BF8" w:rsidP="00910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4442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32E54" w14:textId="10DA6904" w:rsidR="00910BF8" w:rsidRDefault="00910B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543290" w14:textId="77777777" w:rsidR="00910BF8" w:rsidRDefault="00910B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B5875" w14:textId="77777777" w:rsidR="00910BF8" w:rsidRDefault="00910BF8" w:rsidP="00910BF8">
      <w:pPr>
        <w:spacing w:after="0" w:line="240" w:lineRule="auto"/>
      </w:pPr>
      <w:r>
        <w:separator/>
      </w:r>
    </w:p>
  </w:footnote>
  <w:footnote w:type="continuationSeparator" w:id="0">
    <w:p w14:paraId="39040C47" w14:textId="77777777" w:rsidR="00910BF8" w:rsidRDefault="00910BF8" w:rsidP="00910BF8">
      <w:pPr>
        <w:spacing w:after="0" w:line="240" w:lineRule="auto"/>
      </w:pPr>
      <w:r>
        <w:continuationSeparator/>
      </w:r>
    </w:p>
  </w:footnote>
  <w:footnote w:id="1">
    <w:p w14:paraId="457AA8C5" w14:textId="77777777" w:rsidR="002B175D" w:rsidRPr="009F61D3" w:rsidRDefault="002B175D" w:rsidP="002B175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F71B7">
        <w:rPr>
          <w:rFonts w:ascii="Arial" w:hAnsi="Arial" w:cs="Arial"/>
          <w:sz w:val="16"/>
          <w:szCs w:val="16"/>
        </w:rPr>
        <w:t xml:space="preserve">Pluchinotta et al. (2019), ‘Design Theory for Generating Alternatives in Public Decision Making Processes’, Group Decision and Negotiation, 28, 341–375 </w:t>
      </w:r>
      <w:hyperlink r:id="rId1" w:history="1">
        <w:r w:rsidRPr="008F71B7">
          <w:rPr>
            <w:rStyle w:val="Hyperlink"/>
            <w:rFonts w:ascii="Arial" w:hAnsi="Arial" w:cs="Arial"/>
            <w:sz w:val="16"/>
            <w:szCs w:val="16"/>
          </w:rPr>
          <w:t>https://doi.org/10.1007/s10726-018-09610-5</w:t>
        </w:r>
      </w:hyperlink>
      <w:r w:rsidRPr="008F71B7">
        <w:rPr>
          <w:sz w:val="16"/>
          <w:szCs w:val="16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87CBC" w14:textId="5D84FB16" w:rsidR="00E70FE4" w:rsidRPr="00602736" w:rsidRDefault="0012041B" w:rsidP="00935638">
    <w:pPr>
      <w:spacing w:after="0" w:line="240" w:lineRule="auto"/>
      <w:jc w:val="right"/>
      <w:rPr>
        <w:rFonts w:ascii="Arial" w:hAnsi="Arial" w:cs="Arial"/>
        <w:sz w:val="14"/>
        <w:szCs w:val="14"/>
      </w:rPr>
    </w:pPr>
    <w:r w:rsidRPr="00602736">
      <w:rPr>
        <w:rFonts w:ascii="Arial" w:hAnsi="Arial" w:cs="Arial"/>
        <w:sz w:val="14"/>
        <w:szCs w:val="14"/>
      </w:rPr>
      <w:t>“</w:t>
    </w:r>
    <w:r w:rsidR="00E70FE4" w:rsidRPr="00602736">
      <w:rPr>
        <w:rFonts w:ascii="Arial" w:hAnsi="Arial" w:cs="Arial"/>
        <w:sz w:val="14"/>
        <w:szCs w:val="14"/>
      </w:rPr>
      <w:t>Co-producing knowledge on the use of urban natural space:</w:t>
    </w:r>
    <w:r w:rsidR="00602736" w:rsidRPr="00602736">
      <w:rPr>
        <w:rFonts w:ascii="Arial" w:hAnsi="Arial" w:cs="Arial"/>
        <w:sz w:val="14"/>
        <w:szCs w:val="14"/>
      </w:rPr>
      <w:t xml:space="preserve"> </w:t>
    </w:r>
    <w:r w:rsidR="00E70FE4" w:rsidRPr="00602736">
      <w:rPr>
        <w:rFonts w:ascii="Arial" w:hAnsi="Arial" w:cs="Arial"/>
        <w:sz w:val="14"/>
        <w:szCs w:val="14"/>
      </w:rPr>
      <w:t>participatory System Dynamics modelling to understand a complex urban system</w:t>
    </w:r>
    <w:r w:rsidRPr="00602736">
      <w:rPr>
        <w:rFonts w:ascii="Arial" w:hAnsi="Arial" w:cs="Arial"/>
        <w:sz w:val="14"/>
        <w:szCs w:val="14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10741"/>
    <w:multiLevelType w:val="hybridMultilevel"/>
    <w:tmpl w:val="10A4E64C"/>
    <w:lvl w:ilvl="0" w:tplc="9140DC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74630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158D9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23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FC5B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B2E9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6EF8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D0AC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06CF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897C8"/>
    <w:multiLevelType w:val="hybridMultilevel"/>
    <w:tmpl w:val="90F0C1E6"/>
    <w:lvl w:ilvl="0" w:tplc="1070E0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21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C6E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1EB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A8C9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0ED5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2FE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3E6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9C99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137B0"/>
    <w:multiLevelType w:val="multilevel"/>
    <w:tmpl w:val="4CE2019A"/>
    <w:lvl w:ilvl="0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125"/>
        </w:tabs>
        <w:ind w:left="112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45"/>
        </w:tabs>
        <w:ind w:left="184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65"/>
        </w:tabs>
        <w:ind w:left="256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85"/>
        </w:tabs>
        <w:ind w:left="328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005"/>
        </w:tabs>
        <w:ind w:left="400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725"/>
        </w:tabs>
        <w:ind w:left="472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45"/>
        </w:tabs>
        <w:ind w:left="544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65"/>
        </w:tabs>
        <w:ind w:left="6165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457E6F"/>
    <w:multiLevelType w:val="multilevel"/>
    <w:tmpl w:val="6F069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E9DD23"/>
    <w:multiLevelType w:val="hybridMultilevel"/>
    <w:tmpl w:val="DA6E2B22"/>
    <w:lvl w:ilvl="0" w:tplc="2C9A8E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0C4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58C4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066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2C3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BAF4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761D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F257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66F1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0E92F1"/>
    <w:multiLevelType w:val="hybridMultilevel"/>
    <w:tmpl w:val="44C6EB9A"/>
    <w:lvl w:ilvl="0" w:tplc="FC32ACDC">
      <w:start w:val="1"/>
      <w:numFmt w:val="decimal"/>
      <w:lvlText w:val="%1."/>
      <w:lvlJc w:val="left"/>
      <w:pPr>
        <w:ind w:left="720" w:hanging="360"/>
      </w:pPr>
    </w:lvl>
    <w:lvl w:ilvl="1" w:tplc="1F32288C">
      <w:start w:val="1"/>
      <w:numFmt w:val="lowerLetter"/>
      <w:lvlText w:val="%2."/>
      <w:lvlJc w:val="left"/>
      <w:pPr>
        <w:ind w:left="1440" w:hanging="360"/>
      </w:pPr>
    </w:lvl>
    <w:lvl w:ilvl="2" w:tplc="E1588308">
      <w:start w:val="1"/>
      <w:numFmt w:val="lowerRoman"/>
      <w:lvlText w:val="%3."/>
      <w:lvlJc w:val="right"/>
      <w:pPr>
        <w:ind w:left="2160" w:hanging="180"/>
      </w:pPr>
    </w:lvl>
    <w:lvl w:ilvl="3" w:tplc="4F5AC9B6">
      <w:start w:val="1"/>
      <w:numFmt w:val="decimal"/>
      <w:lvlText w:val="%4."/>
      <w:lvlJc w:val="left"/>
      <w:pPr>
        <w:ind w:left="2880" w:hanging="360"/>
      </w:pPr>
    </w:lvl>
    <w:lvl w:ilvl="4" w:tplc="D9F40DDC">
      <w:start w:val="1"/>
      <w:numFmt w:val="lowerLetter"/>
      <w:lvlText w:val="%5."/>
      <w:lvlJc w:val="left"/>
      <w:pPr>
        <w:ind w:left="3600" w:hanging="360"/>
      </w:pPr>
    </w:lvl>
    <w:lvl w:ilvl="5" w:tplc="2F344D92">
      <w:start w:val="1"/>
      <w:numFmt w:val="lowerRoman"/>
      <w:lvlText w:val="%6."/>
      <w:lvlJc w:val="right"/>
      <w:pPr>
        <w:ind w:left="4320" w:hanging="180"/>
      </w:pPr>
    </w:lvl>
    <w:lvl w:ilvl="6" w:tplc="2AC06854">
      <w:start w:val="1"/>
      <w:numFmt w:val="decimal"/>
      <w:lvlText w:val="%7."/>
      <w:lvlJc w:val="left"/>
      <w:pPr>
        <w:ind w:left="5040" w:hanging="360"/>
      </w:pPr>
    </w:lvl>
    <w:lvl w:ilvl="7" w:tplc="EE280988">
      <w:start w:val="1"/>
      <w:numFmt w:val="lowerLetter"/>
      <w:lvlText w:val="%8."/>
      <w:lvlJc w:val="left"/>
      <w:pPr>
        <w:ind w:left="5760" w:hanging="360"/>
      </w:pPr>
    </w:lvl>
    <w:lvl w:ilvl="8" w:tplc="1D62C426">
      <w:start w:val="1"/>
      <w:numFmt w:val="lowerRoman"/>
      <w:lvlText w:val="%9."/>
      <w:lvlJc w:val="right"/>
      <w:pPr>
        <w:ind w:left="6480" w:hanging="180"/>
      </w:pPr>
    </w:lvl>
  </w:abstractNum>
  <w:num w:numId="1" w16cid:durableId="706105521">
    <w:abstractNumId w:val="4"/>
  </w:num>
  <w:num w:numId="2" w16cid:durableId="1834485939">
    <w:abstractNumId w:val="5"/>
  </w:num>
  <w:num w:numId="3" w16cid:durableId="409960131">
    <w:abstractNumId w:val="1"/>
  </w:num>
  <w:num w:numId="4" w16cid:durableId="86268831">
    <w:abstractNumId w:val="0"/>
  </w:num>
  <w:num w:numId="5" w16cid:durableId="1167987560">
    <w:abstractNumId w:val="2"/>
  </w:num>
  <w:num w:numId="6" w16cid:durableId="18167520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42E4886"/>
    <w:rsid w:val="00003B2F"/>
    <w:rsid w:val="00017480"/>
    <w:rsid w:val="00060CDC"/>
    <w:rsid w:val="000610D2"/>
    <w:rsid w:val="000B7953"/>
    <w:rsid w:val="000C0B73"/>
    <w:rsid w:val="00111F9F"/>
    <w:rsid w:val="0012041B"/>
    <w:rsid w:val="001414E3"/>
    <w:rsid w:val="00141B2E"/>
    <w:rsid w:val="0015293B"/>
    <w:rsid w:val="001622F9"/>
    <w:rsid w:val="001627AE"/>
    <w:rsid w:val="001E511F"/>
    <w:rsid w:val="001F132B"/>
    <w:rsid w:val="00205E1E"/>
    <w:rsid w:val="0022401E"/>
    <w:rsid w:val="0023687E"/>
    <w:rsid w:val="0024296A"/>
    <w:rsid w:val="00275D52"/>
    <w:rsid w:val="002A53BC"/>
    <w:rsid w:val="002B175D"/>
    <w:rsid w:val="002C2661"/>
    <w:rsid w:val="002E12D3"/>
    <w:rsid w:val="002F6325"/>
    <w:rsid w:val="003036D2"/>
    <w:rsid w:val="0031500D"/>
    <w:rsid w:val="00342FCB"/>
    <w:rsid w:val="00353D75"/>
    <w:rsid w:val="00362D7F"/>
    <w:rsid w:val="003F3257"/>
    <w:rsid w:val="00423870"/>
    <w:rsid w:val="00434F4D"/>
    <w:rsid w:val="00454E2A"/>
    <w:rsid w:val="00462FD6"/>
    <w:rsid w:val="00464163"/>
    <w:rsid w:val="004651E2"/>
    <w:rsid w:val="00484C91"/>
    <w:rsid w:val="00485CE0"/>
    <w:rsid w:val="004A0613"/>
    <w:rsid w:val="004D000E"/>
    <w:rsid w:val="004D1618"/>
    <w:rsid w:val="004D67BD"/>
    <w:rsid w:val="004E0084"/>
    <w:rsid w:val="004E489D"/>
    <w:rsid w:val="004E7B16"/>
    <w:rsid w:val="004F7E99"/>
    <w:rsid w:val="005A6BEA"/>
    <w:rsid w:val="005B359A"/>
    <w:rsid w:val="005C6FEF"/>
    <w:rsid w:val="00602736"/>
    <w:rsid w:val="00605DE1"/>
    <w:rsid w:val="00637CAF"/>
    <w:rsid w:val="006658A2"/>
    <w:rsid w:val="006955C0"/>
    <w:rsid w:val="006A76A5"/>
    <w:rsid w:val="006B2E2A"/>
    <w:rsid w:val="006C6F02"/>
    <w:rsid w:val="006E44F1"/>
    <w:rsid w:val="00700273"/>
    <w:rsid w:val="00703388"/>
    <w:rsid w:val="00703BA9"/>
    <w:rsid w:val="00747742"/>
    <w:rsid w:val="0075596A"/>
    <w:rsid w:val="00755F14"/>
    <w:rsid w:val="007A08E1"/>
    <w:rsid w:val="007F7A95"/>
    <w:rsid w:val="008365AD"/>
    <w:rsid w:val="008410F4"/>
    <w:rsid w:val="008450D8"/>
    <w:rsid w:val="008551A6"/>
    <w:rsid w:val="008840C3"/>
    <w:rsid w:val="00895D90"/>
    <w:rsid w:val="008E0595"/>
    <w:rsid w:val="008F08B4"/>
    <w:rsid w:val="008F71B7"/>
    <w:rsid w:val="009066A5"/>
    <w:rsid w:val="00910BF8"/>
    <w:rsid w:val="0091631F"/>
    <w:rsid w:val="00932842"/>
    <w:rsid w:val="00935638"/>
    <w:rsid w:val="009670C1"/>
    <w:rsid w:val="00991048"/>
    <w:rsid w:val="009A2406"/>
    <w:rsid w:val="009D41B6"/>
    <w:rsid w:val="009D431F"/>
    <w:rsid w:val="009E2DA6"/>
    <w:rsid w:val="009E39EB"/>
    <w:rsid w:val="009F61D3"/>
    <w:rsid w:val="00A00447"/>
    <w:rsid w:val="00A10316"/>
    <w:rsid w:val="00A31074"/>
    <w:rsid w:val="00A32104"/>
    <w:rsid w:val="00A43A16"/>
    <w:rsid w:val="00A53DAF"/>
    <w:rsid w:val="00A76B3B"/>
    <w:rsid w:val="00A87D06"/>
    <w:rsid w:val="00AB1AEC"/>
    <w:rsid w:val="00B2357D"/>
    <w:rsid w:val="00B263D9"/>
    <w:rsid w:val="00B47C4E"/>
    <w:rsid w:val="00B84337"/>
    <w:rsid w:val="00B8489C"/>
    <w:rsid w:val="00BB73D8"/>
    <w:rsid w:val="00C1429B"/>
    <w:rsid w:val="00C23C8B"/>
    <w:rsid w:val="00C26168"/>
    <w:rsid w:val="00C343C8"/>
    <w:rsid w:val="00C4056E"/>
    <w:rsid w:val="00C45A09"/>
    <w:rsid w:val="00C56D07"/>
    <w:rsid w:val="00C6486A"/>
    <w:rsid w:val="00C74E0E"/>
    <w:rsid w:val="00C80B4F"/>
    <w:rsid w:val="00C81AC5"/>
    <w:rsid w:val="00C919E2"/>
    <w:rsid w:val="00D17A0A"/>
    <w:rsid w:val="00D23328"/>
    <w:rsid w:val="00D37875"/>
    <w:rsid w:val="00DB00AA"/>
    <w:rsid w:val="00DD5052"/>
    <w:rsid w:val="00DD77EA"/>
    <w:rsid w:val="00E07B53"/>
    <w:rsid w:val="00E22EB8"/>
    <w:rsid w:val="00E31B0B"/>
    <w:rsid w:val="00E53631"/>
    <w:rsid w:val="00E70FE4"/>
    <w:rsid w:val="00E74246"/>
    <w:rsid w:val="00EB64BD"/>
    <w:rsid w:val="00EB6EF6"/>
    <w:rsid w:val="00EC1E0B"/>
    <w:rsid w:val="00F03AB2"/>
    <w:rsid w:val="00F1028B"/>
    <w:rsid w:val="00F30576"/>
    <w:rsid w:val="00F60EEC"/>
    <w:rsid w:val="00F82315"/>
    <w:rsid w:val="00F86606"/>
    <w:rsid w:val="00F939A4"/>
    <w:rsid w:val="00FF23A1"/>
    <w:rsid w:val="01924E75"/>
    <w:rsid w:val="0361B82A"/>
    <w:rsid w:val="0FED220D"/>
    <w:rsid w:val="1441DF7F"/>
    <w:rsid w:val="1D495DDC"/>
    <w:rsid w:val="25B85603"/>
    <w:rsid w:val="28897DE9"/>
    <w:rsid w:val="2D676F2C"/>
    <w:rsid w:val="2D95DBB6"/>
    <w:rsid w:val="309F0FEE"/>
    <w:rsid w:val="38AFE34F"/>
    <w:rsid w:val="42ED6943"/>
    <w:rsid w:val="742E4886"/>
    <w:rsid w:val="79F6B05C"/>
    <w:rsid w:val="7DDE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42E4886"/>
  <w15:chartTrackingRefBased/>
  <w15:docId w15:val="{6EFC5D09-A6EA-4313-AF66-04D134B83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eop">
    <w:name w:val="eop"/>
    <w:basedOn w:val="DefaultParagraphFont"/>
    <w:rsid w:val="004A0613"/>
  </w:style>
  <w:style w:type="character" w:customStyle="1" w:styleId="normaltextrun">
    <w:name w:val="normaltextrun"/>
    <w:basedOn w:val="DefaultParagraphFont"/>
    <w:rsid w:val="004A0613"/>
  </w:style>
  <w:style w:type="paragraph" w:customStyle="1" w:styleId="paragraph">
    <w:name w:val="paragraph"/>
    <w:basedOn w:val="Normal"/>
    <w:rsid w:val="00362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D67B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0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BF8"/>
  </w:style>
  <w:style w:type="paragraph" w:styleId="Footer">
    <w:name w:val="footer"/>
    <w:basedOn w:val="Normal"/>
    <w:link w:val="FooterChar"/>
    <w:uiPriority w:val="99"/>
    <w:unhideWhenUsed/>
    <w:rsid w:val="00910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BF8"/>
  </w:style>
  <w:style w:type="table" w:styleId="TableGridLight">
    <w:name w:val="Grid Table Light"/>
    <w:basedOn w:val="TableNormal"/>
    <w:uiPriority w:val="40"/>
    <w:rsid w:val="008840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C26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261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616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6168"/>
    <w:rPr>
      <w:vertAlign w:val="superscript"/>
    </w:rPr>
  </w:style>
  <w:style w:type="paragraph" w:styleId="Revision">
    <w:name w:val="Revision"/>
    <w:hidden/>
    <w:uiPriority w:val="99"/>
    <w:semiHidden/>
    <w:rsid w:val="009163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5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1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1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07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78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03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45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14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1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77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350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01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510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38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779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5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502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42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148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950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3972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27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6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20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591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26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405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637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4465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11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72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826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63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52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492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31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42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22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460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01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995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232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129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20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64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590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11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442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446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83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417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346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2137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58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24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82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167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00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073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68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220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6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20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64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76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768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712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3792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40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786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02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634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479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02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9293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48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25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554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978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9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0633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533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455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697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29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7241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7999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9179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16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510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240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366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4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14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96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755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32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7114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28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279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199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7724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27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420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5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0959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102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75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56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0481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806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506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3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253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79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94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31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51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427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069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523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609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41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685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908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20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6921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1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8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01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9529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28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68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4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3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4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4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6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3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25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6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9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0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30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0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0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43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75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1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2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9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0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05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38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3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2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81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61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93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4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2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96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0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5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9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2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exchange.iseesystems.com/public/ucl/thamesmead-use-of-natural-space--health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exchange.iseesystems.com/public/ucl/thamesmead-use-of-natural-space-mode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.pluchinotta@ucl.ac.uk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07/s10726-018-09610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4747255B0F9245A84CA59723778A69" ma:contentTypeVersion="18" ma:contentTypeDescription="Create a new document." ma:contentTypeScope="" ma:versionID="04621214d4e20ee161dfcf596a136c83">
  <xsd:schema xmlns:xsd="http://www.w3.org/2001/XMLSchema" xmlns:xs="http://www.w3.org/2001/XMLSchema" xmlns:p="http://schemas.microsoft.com/office/2006/metadata/properties" xmlns:ns2="2b30ada5-3744-4df0-940a-7405e1067273" xmlns:ns3="834957c5-001a-40bd-b089-1abc8609196c" targetNamespace="http://schemas.microsoft.com/office/2006/metadata/properties" ma:root="true" ma:fieldsID="5391e0119a130b0ea26c9eef672d02d8" ns2:_="" ns3:_="">
    <xsd:import namespace="2b30ada5-3744-4df0-940a-7405e1067273"/>
    <xsd:import namespace="834957c5-001a-40bd-b089-1abc86091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Emm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30ada5-3744-4df0-940a-7405e10672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Emma" ma:index="20" nillable="true" ma:displayName="Emma" ma:format="Dropdown" ma:internalName="Emma" ma:percentage="FALSE">
      <xsd:simpleType>
        <xsd:restriction base="dms:Number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4957c5-001a-40bd-b089-1abc86091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84e80c2f-98ae-43a1-a826-27e2ae85a3e9}" ma:internalName="TaxCatchAll" ma:showField="CatchAllData" ma:web="834957c5-001a-40bd-b089-1abc86091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30ada5-3744-4df0-940a-7405e1067273">
      <Terms xmlns="http://schemas.microsoft.com/office/infopath/2007/PartnerControls"/>
    </lcf76f155ced4ddcb4097134ff3c332f>
    <Emma xmlns="2b30ada5-3744-4df0-940a-7405e1067273" xsi:nil="true"/>
    <TaxCatchAll xmlns="834957c5-001a-40bd-b089-1abc8609196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25AF977-B0AB-454F-BDC9-5C122AEB24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47F42C-7BBE-4FD8-B660-937CADB89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30ada5-3744-4df0-940a-7405e1067273"/>
    <ds:schemaRef ds:uri="834957c5-001a-40bd-b089-1abc860919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5342AC-1F18-4C47-BD92-4DFF608B8A2C}">
  <ds:schemaRefs>
    <ds:schemaRef ds:uri="http://purl.org/dc/elements/1.1/"/>
    <ds:schemaRef ds:uri="http://purl.org/dc/terms/"/>
    <ds:schemaRef ds:uri="http://schemas.openxmlformats.org/package/2006/metadata/core-properties"/>
    <ds:schemaRef ds:uri="834957c5-001a-40bd-b089-1abc8609196c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2b30ada5-3744-4df0-940a-7405e106727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517B2F38-38F9-46D4-A1AE-CC92D93BDB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3864</Words>
  <Characters>22031</Characters>
  <Application>Microsoft Office Word</Application>
  <DocSecurity>0</DocSecurity>
  <Lines>183</Lines>
  <Paragraphs>51</Paragraphs>
  <ScaleCrop>false</ScaleCrop>
  <Company/>
  <LinksUpToDate>false</LinksUpToDate>
  <CharactersWithSpaces>2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chinotta, Irene</dc:creator>
  <cp:keywords/>
  <dc:description/>
  <cp:lastModifiedBy>Pluchinotta, Irene</cp:lastModifiedBy>
  <cp:revision>13</cp:revision>
  <dcterms:created xsi:type="dcterms:W3CDTF">2024-01-24T21:53:00Z</dcterms:created>
  <dcterms:modified xsi:type="dcterms:W3CDTF">2024-02-13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4747255B0F9245A84CA59723778A69</vt:lpwstr>
  </property>
  <property fmtid="{D5CDD505-2E9C-101B-9397-08002B2CF9AE}" pid="3" name="MediaServiceImageTags">
    <vt:lpwstr/>
  </property>
  <property fmtid="{D5CDD505-2E9C-101B-9397-08002B2CF9AE}" pid="4" name="Mendeley Document_1">
    <vt:lpwstr>True</vt:lpwstr>
  </property>
  <property fmtid="{D5CDD505-2E9C-101B-9397-08002B2CF9AE}" pid="5" name="Mendeley Unique User Id_1">
    <vt:lpwstr>d576b54a-42f5-3ce7-ad25-8e34b7b94a2d</vt:lpwstr>
  </property>
  <property fmtid="{D5CDD505-2E9C-101B-9397-08002B2CF9AE}" pid="6" name="Mendeley Citation Style_1">
    <vt:lpwstr>http://www.zotero.org/styles/modern-humanities-research-association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hicago-author-date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Id 5_1">
    <vt:lpwstr>http://www.zotero.org/styles/harvard-cite-them-right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Id 6_1">
    <vt:lpwstr>http://www.zotero.org/styles/harvard1</vt:lpwstr>
  </property>
  <property fmtid="{D5CDD505-2E9C-101B-9397-08002B2CF9AE}" pid="20" name="Mendeley Recent Style Name 6_1">
    <vt:lpwstr>Harvard reference format 1 (deprecated)</vt:lpwstr>
  </property>
  <property fmtid="{D5CDD505-2E9C-101B-9397-08002B2CF9AE}" pid="21" name="Mendeley Recent Style Id 7_1">
    <vt:lpwstr>http://www.zotero.org/styles/ieee</vt:lpwstr>
  </property>
  <property fmtid="{D5CDD505-2E9C-101B-9397-08002B2CF9AE}" pid="22" name="Mendeley Recent Style Name 7_1">
    <vt:lpwstr>IEEE</vt:lpwstr>
  </property>
  <property fmtid="{D5CDD505-2E9C-101B-9397-08002B2CF9AE}" pid="23" name="Mendeley Recent Style Id 8_1">
    <vt:lpwstr>http://www.zotero.org/styles/modern-humanities-research-association</vt:lpwstr>
  </property>
  <property fmtid="{D5CDD505-2E9C-101B-9397-08002B2CF9AE}" pid="24" name="Mendeley Recent Style Name 8_1">
    <vt:lpwstr>Modern Humanities Research Association 3rd edition (note with bibliography)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